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1FC" w:rsidRPr="005F1D66" w:rsidRDefault="00741F1B" w:rsidP="00735FB9">
      <w:pPr>
        <w:spacing w:after="0" w:line="480" w:lineRule="auto"/>
        <w:rPr>
          <w:b/>
          <w:sz w:val="24"/>
          <w:szCs w:val="24"/>
        </w:rPr>
      </w:pPr>
      <w:proofErr w:type="gramStart"/>
      <w:r w:rsidRPr="00741F1B">
        <w:rPr>
          <w:b/>
          <w:sz w:val="24"/>
          <w:szCs w:val="24"/>
        </w:rPr>
        <w:t>S2 File.</w:t>
      </w:r>
      <w:proofErr w:type="gramEnd"/>
      <w:r w:rsidRPr="00741F1B">
        <w:rPr>
          <w:b/>
          <w:sz w:val="24"/>
          <w:szCs w:val="24"/>
        </w:rPr>
        <w:t xml:space="preserve"> </w:t>
      </w:r>
      <w:proofErr w:type="gramStart"/>
      <w:r w:rsidRPr="00741F1B">
        <w:rPr>
          <w:b/>
          <w:sz w:val="24"/>
          <w:szCs w:val="24"/>
        </w:rPr>
        <w:t>Sensitivity Analyses Including Those Giving Oral Responses in 2006.</w:t>
      </w:r>
      <w:proofErr w:type="gramEnd"/>
    </w:p>
    <w:p w:rsidR="00217AAF" w:rsidRDefault="001C272A" w:rsidP="001C272A">
      <w:pPr>
        <w:spacing w:before="240"/>
        <w:jc w:val="both"/>
        <w:rPr>
          <w:sz w:val="24"/>
          <w:szCs w:val="24"/>
        </w:rPr>
      </w:pPr>
      <w:r w:rsidRPr="00982074">
        <w:rPr>
          <w:sz w:val="24"/>
          <w:szCs w:val="24"/>
        </w:rPr>
        <w:t xml:space="preserve">The </w:t>
      </w:r>
      <w:r w:rsidRPr="006C3BD2">
        <w:rPr>
          <w:sz w:val="24"/>
          <w:szCs w:val="24"/>
        </w:rPr>
        <w:t>S</w:t>
      </w:r>
      <w:r>
        <w:rPr>
          <w:sz w:val="24"/>
          <w:szCs w:val="24"/>
        </w:rPr>
        <w:t>ymbol-Digit Test (</w:t>
      </w:r>
      <w:proofErr w:type="spellStart"/>
      <w:r w:rsidRPr="00982074">
        <w:rPr>
          <w:sz w:val="24"/>
          <w:szCs w:val="24"/>
        </w:rPr>
        <w:t>SDT</w:t>
      </w:r>
      <w:proofErr w:type="spellEnd"/>
      <w:r>
        <w:rPr>
          <w:sz w:val="24"/>
          <w:szCs w:val="24"/>
        </w:rPr>
        <w:t>)</w:t>
      </w:r>
      <w:r w:rsidRPr="00982074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in the SOEP </w:t>
      </w:r>
      <w:r w:rsidRPr="00982074">
        <w:rPr>
          <w:sz w:val="24"/>
          <w:szCs w:val="24"/>
        </w:rPr>
        <w:t>is in principle desig</w:t>
      </w:r>
      <w:r>
        <w:rPr>
          <w:sz w:val="24"/>
          <w:szCs w:val="24"/>
        </w:rPr>
        <w:t xml:space="preserve">ned for self-administration. Only in 2006 and only in exceptional circumstances, </w:t>
      </w:r>
      <w:r w:rsidRPr="00982074">
        <w:rPr>
          <w:sz w:val="24"/>
          <w:szCs w:val="24"/>
        </w:rPr>
        <w:t>respondents could ask the interviewer to enter the digits they suggested</w:t>
      </w:r>
      <w:r>
        <w:rPr>
          <w:sz w:val="24"/>
          <w:szCs w:val="24"/>
        </w:rPr>
        <w:t xml:space="preserve"> (in 2012 oral response was not foreseen as an option anymore). The oral response mode</w:t>
      </w:r>
      <w:r w:rsidRPr="00982074">
        <w:rPr>
          <w:sz w:val="24"/>
          <w:szCs w:val="24"/>
        </w:rPr>
        <w:t xml:space="preserve"> was </w:t>
      </w:r>
      <w:r>
        <w:rPr>
          <w:sz w:val="24"/>
          <w:szCs w:val="24"/>
        </w:rPr>
        <w:t>chosen</w:t>
      </w:r>
      <w:r w:rsidRPr="00982074">
        <w:rPr>
          <w:sz w:val="24"/>
          <w:szCs w:val="24"/>
        </w:rPr>
        <w:t xml:space="preserve"> by 17% of respondents</w:t>
      </w:r>
      <w:r>
        <w:rPr>
          <w:sz w:val="24"/>
          <w:szCs w:val="24"/>
        </w:rPr>
        <w:t xml:space="preserve"> to the 2006 cognitive module</w:t>
      </w:r>
      <w:r w:rsidRPr="00982074">
        <w:rPr>
          <w:sz w:val="24"/>
          <w:szCs w:val="24"/>
        </w:rPr>
        <w:t xml:space="preserve">. Although the </w:t>
      </w:r>
      <w:r>
        <w:rPr>
          <w:sz w:val="24"/>
          <w:szCs w:val="24"/>
        </w:rPr>
        <w:t>oral mode</w:t>
      </w:r>
      <w:r w:rsidRPr="00982074">
        <w:rPr>
          <w:sz w:val="24"/>
          <w:szCs w:val="24"/>
        </w:rPr>
        <w:t xml:space="preserve"> was more likely to be chosen by older and less educated persons (who tend to score lower on </w:t>
      </w:r>
      <w:r>
        <w:rPr>
          <w:sz w:val="24"/>
          <w:szCs w:val="24"/>
        </w:rPr>
        <w:t xml:space="preserve">the </w:t>
      </w:r>
      <w:r w:rsidRPr="00982074">
        <w:rPr>
          <w:sz w:val="24"/>
          <w:szCs w:val="24"/>
        </w:rPr>
        <w:t>SDT), they benefit</w:t>
      </w:r>
      <w:r>
        <w:rPr>
          <w:sz w:val="24"/>
          <w:szCs w:val="24"/>
        </w:rPr>
        <w:t>ed</w:t>
      </w:r>
      <w:r w:rsidRPr="00982074">
        <w:rPr>
          <w:sz w:val="24"/>
          <w:szCs w:val="24"/>
        </w:rPr>
        <w:t xml:space="preserve"> from the interviewer </w:t>
      </w:r>
      <w:r>
        <w:rPr>
          <w:sz w:val="24"/>
          <w:szCs w:val="24"/>
        </w:rPr>
        <w:t>assistance</w:t>
      </w:r>
      <w:r w:rsidRPr="00982074">
        <w:rPr>
          <w:sz w:val="24"/>
          <w:szCs w:val="24"/>
        </w:rPr>
        <w:t xml:space="preserve"> and attain</w:t>
      </w:r>
      <w:r>
        <w:rPr>
          <w:sz w:val="24"/>
          <w:szCs w:val="24"/>
        </w:rPr>
        <w:t>ed</w:t>
      </w:r>
      <w:r w:rsidRPr="00982074">
        <w:rPr>
          <w:sz w:val="24"/>
          <w:szCs w:val="24"/>
        </w:rPr>
        <w:t xml:space="preserve"> higher average scores than those not o</w:t>
      </w:r>
      <w:r>
        <w:rPr>
          <w:sz w:val="24"/>
          <w:szCs w:val="24"/>
        </w:rPr>
        <w:t xml:space="preserve">pting-out from self-completion. </w:t>
      </w:r>
      <w:r w:rsidRPr="00982074">
        <w:rPr>
          <w:sz w:val="24"/>
          <w:szCs w:val="24"/>
        </w:rPr>
        <w:t xml:space="preserve">Test scores of </w:t>
      </w:r>
      <w:r>
        <w:rPr>
          <w:sz w:val="24"/>
          <w:szCs w:val="24"/>
        </w:rPr>
        <w:t>oral responders</w:t>
      </w:r>
      <w:r w:rsidRPr="00982074">
        <w:rPr>
          <w:sz w:val="24"/>
          <w:szCs w:val="24"/>
        </w:rPr>
        <w:t xml:space="preserve"> are thus not directly comparable to those of the majority of test participants. </w:t>
      </w:r>
    </w:p>
    <w:p w:rsidR="00217AAF" w:rsidRDefault="00217AAF" w:rsidP="001C272A">
      <w:pPr>
        <w:spacing w:before="240"/>
        <w:jc w:val="both"/>
        <w:rPr>
          <w:sz w:val="24"/>
          <w:szCs w:val="24"/>
        </w:rPr>
      </w:pPr>
      <w:r w:rsidRPr="006C3BD2">
        <w:rPr>
          <w:sz w:val="24"/>
          <w:szCs w:val="24"/>
        </w:rPr>
        <w:t>The findings</w:t>
      </w:r>
      <w:r>
        <w:rPr>
          <w:sz w:val="24"/>
          <w:szCs w:val="24"/>
        </w:rPr>
        <w:t xml:space="preserve"> presented in the study (see Tables 4 and 5)</w:t>
      </w:r>
      <w:r w:rsidRPr="006C3BD2">
        <w:rPr>
          <w:sz w:val="24"/>
          <w:szCs w:val="24"/>
        </w:rPr>
        <w:t xml:space="preserve"> are based on a sample of analysis that </w:t>
      </w:r>
      <w:r w:rsidRPr="00217AAF">
        <w:rPr>
          <w:sz w:val="24"/>
          <w:szCs w:val="24"/>
        </w:rPr>
        <w:t>excludes those who opted out of self-completion and gave oral responses</w:t>
      </w:r>
      <w:r w:rsidRPr="006C3BD2">
        <w:rPr>
          <w:sz w:val="24"/>
          <w:szCs w:val="24"/>
        </w:rPr>
        <w:t xml:space="preserve"> in 2006. This is justified by the fact that those not able to self-complete the test on a laptop (e.g., due to an impaired motor function) are also excluded from cognitive test participation in 2012 (when oral response was not an option</w:t>
      </w:r>
      <w:r>
        <w:rPr>
          <w:sz w:val="24"/>
          <w:szCs w:val="24"/>
        </w:rPr>
        <w:t xml:space="preserve">). The rationale is thus a </w:t>
      </w:r>
      <w:r w:rsidRPr="001C272A">
        <w:rPr>
          <w:i/>
          <w:sz w:val="24"/>
          <w:szCs w:val="24"/>
        </w:rPr>
        <w:t>consistent</w:t>
      </w:r>
      <w:r w:rsidRPr="006C3BD2">
        <w:rPr>
          <w:sz w:val="24"/>
          <w:szCs w:val="24"/>
        </w:rPr>
        <w:t xml:space="preserve"> exclusion of this population group in both survey waves. </w:t>
      </w:r>
      <w:r w:rsidR="001C272A">
        <w:rPr>
          <w:sz w:val="24"/>
          <w:szCs w:val="24"/>
        </w:rPr>
        <w:t>To test how the exclusion of those giving oral responses in 2006 in the sample of analysis may affect our results, w</w:t>
      </w:r>
      <w:r w:rsidR="001C272A" w:rsidRPr="00982074">
        <w:rPr>
          <w:sz w:val="24"/>
          <w:szCs w:val="24"/>
        </w:rPr>
        <w:t>e</w:t>
      </w:r>
      <w:r w:rsidR="001C272A">
        <w:rPr>
          <w:sz w:val="24"/>
          <w:szCs w:val="24"/>
        </w:rPr>
        <w:t xml:space="preserve"> run </w:t>
      </w:r>
      <w:r w:rsidR="001C272A" w:rsidRPr="00982074">
        <w:rPr>
          <w:sz w:val="24"/>
          <w:szCs w:val="24"/>
        </w:rPr>
        <w:t>sensitivity analyses using two strategies, (1) excluding test participants giving oral responses</w:t>
      </w:r>
      <w:r w:rsidR="001C272A">
        <w:rPr>
          <w:sz w:val="24"/>
          <w:szCs w:val="24"/>
        </w:rPr>
        <w:t xml:space="preserve"> (results presented in the main text of the article)</w:t>
      </w:r>
      <w:r w:rsidR="001C272A" w:rsidRPr="00982074">
        <w:rPr>
          <w:sz w:val="24"/>
          <w:szCs w:val="24"/>
        </w:rPr>
        <w:t xml:space="preserve"> and (2) including test participants giving oral responses by way of imputing the score they would have obtained in the self-completion mode</w:t>
      </w:r>
      <w:r w:rsidR="001C272A">
        <w:rPr>
          <w:sz w:val="24"/>
          <w:szCs w:val="24"/>
        </w:rPr>
        <w:t xml:space="preserve"> (results presented below)</w:t>
      </w:r>
      <w:r w:rsidR="001C272A" w:rsidRPr="00982074">
        <w:rPr>
          <w:sz w:val="24"/>
          <w:szCs w:val="24"/>
        </w:rPr>
        <w:t>.</w:t>
      </w:r>
      <w:r w:rsidR="001C272A">
        <w:rPr>
          <w:sz w:val="24"/>
          <w:szCs w:val="24"/>
        </w:rPr>
        <w:t xml:space="preserve"> </w:t>
      </w:r>
    </w:p>
    <w:p w:rsidR="001C272A" w:rsidRDefault="001C272A" w:rsidP="001C272A">
      <w:pPr>
        <w:spacing w:before="240"/>
        <w:jc w:val="both"/>
        <w:rPr>
          <w:sz w:val="24"/>
          <w:szCs w:val="24"/>
        </w:rPr>
      </w:pPr>
      <w:r>
        <w:rPr>
          <w:sz w:val="24"/>
          <w:szCs w:val="24"/>
        </w:rPr>
        <w:t>W</w:t>
      </w:r>
      <w:r w:rsidRPr="00E26BE1">
        <w:rPr>
          <w:sz w:val="24"/>
          <w:szCs w:val="24"/>
        </w:rPr>
        <w:t>e calculate</w:t>
      </w:r>
      <w:r>
        <w:rPr>
          <w:sz w:val="24"/>
          <w:szCs w:val="24"/>
        </w:rPr>
        <w:t>d</w:t>
      </w:r>
      <w:r w:rsidRPr="00E26BE1">
        <w:rPr>
          <w:sz w:val="24"/>
          <w:szCs w:val="24"/>
        </w:rPr>
        <w:t xml:space="preserve"> predicted </w:t>
      </w:r>
      <w:proofErr w:type="spellStart"/>
      <w:r w:rsidRPr="00E26BE1">
        <w:rPr>
          <w:sz w:val="24"/>
          <w:szCs w:val="24"/>
        </w:rPr>
        <w:t>SDT</w:t>
      </w:r>
      <w:proofErr w:type="spellEnd"/>
      <w:r w:rsidRPr="00E26BE1">
        <w:rPr>
          <w:sz w:val="24"/>
          <w:szCs w:val="24"/>
        </w:rPr>
        <w:t xml:space="preserve"> scores </w:t>
      </w:r>
      <w:r>
        <w:rPr>
          <w:sz w:val="24"/>
          <w:szCs w:val="24"/>
        </w:rPr>
        <w:t xml:space="preserve">for </w:t>
      </w:r>
      <w:r w:rsidR="00217AAF">
        <w:rPr>
          <w:sz w:val="24"/>
          <w:szCs w:val="24"/>
        </w:rPr>
        <w:t>oral responders</w:t>
      </w:r>
      <w:r>
        <w:rPr>
          <w:sz w:val="24"/>
          <w:szCs w:val="24"/>
        </w:rPr>
        <w:t xml:space="preserve"> </w:t>
      </w:r>
      <w:r w:rsidRPr="00E26BE1">
        <w:rPr>
          <w:sz w:val="24"/>
          <w:szCs w:val="24"/>
        </w:rPr>
        <w:t xml:space="preserve">using </w:t>
      </w:r>
      <w:proofErr w:type="spellStart"/>
      <w:r w:rsidRPr="00E26BE1">
        <w:rPr>
          <w:sz w:val="24"/>
          <w:szCs w:val="24"/>
        </w:rPr>
        <w:t>OLS</w:t>
      </w:r>
      <w:proofErr w:type="spellEnd"/>
      <w:r w:rsidRPr="00E26BE1">
        <w:rPr>
          <w:sz w:val="24"/>
          <w:szCs w:val="24"/>
        </w:rPr>
        <w:t xml:space="preserve"> models that regress SDT scores on age, education, general health, work</w:t>
      </w:r>
      <w:r w:rsidR="00217AAF">
        <w:rPr>
          <w:sz w:val="24"/>
          <w:szCs w:val="24"/>
        </w:rPr>
        <w:t xml:space="preserve"> status,</w:t>
      </w:r>
      <w:r w:rsidRPr="00E26BE1">
        <w:rPr>
          <w:sz w:val="24"/>
          <w:szCs w:val="24"/>
        </w:rPr>
        <w:t xml:space="preserve"> partnership status, the presence of a personal computer and a mobile phone in the household, body height, and scores on the second cognitive test administered in the SOEP</w:t>
      </w:r>
      <w:r>
        <w:rPr>
          <w:sz w:val="24"/>
          <w:szCs w:val="24"/>
        </w:rPr>
        <w:t xml:space="preserve"> in 2006</w:t>
      </w:r>
      <w:r w:rsidRPr="00E26BE1">
        <w:rPr>
          <w:sz w:val="24"/>
          <w:szCs w:val="24"/>
        </w:rPr>
        <w:t xml:space="preserve">, i.e., the animal naming test </w:t>
      </w:r>
      <w:r w:rsidRPr="00E26BE1"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ZOTERO_ITEM CSL_CITATION {"citationID":"ZqJU9Bcv","properties":{"unsorted":true,"formattedCitation":"[for information about this test, see 1,2]","plainCitation":"[for information about this test, see 1,2]"},"citationItems":[{"id":5156,"uris":["http://zotero.org/users/1790176/items/GRS5NQ8A"],"uri":["http://zotero.org/users/1790176/items/GRS5NQ8A"],"itemData":{"id":5156,"type":"article-journal","title":"Assessing cognitive capacities in computer-assisted survey research: two ultra-short tests of intellectual ability in the German Socio-Economic Panel (SOEP)","container-title":"Schmollers Jahrbuch","page":"183-192","volume":"127","issue":"1","source":"RePEc - Econpapers","ISSN":"1439-121X","shortTitle":"Assessing Cognitive Capacities in Computer-Assisted Survey Research","author":[{"family":"Lang","given":"Frieder"},{"family":"Weiss","given":"David"},{"family":"Stocker","given":"Andreas"},{"family":"von Rosenbladt","given":"Bernhard"}],"issued":{"date-parts":[["2007"]]},"accessed":{"date-parts":[["2014",11,26]]}},"label":"page","prefix":"for information about this test, see "},{"id":5161,"uris":["http://zotero.org/users/1790176/items/HCE9XBV8"],"uri":["http://zotero.org/users/1790176/items/HCE9XBV8"],"itemData":{"id":5161,"type":"report","title":"Erfassung kognitiver Leistungspotentiale Erwachsener im Sozio-oekonomischen Panel (SOEP)","publisher":"DIW Berlin","genre":"Data Documentation","URL":"http://www.diw.de/documents/publikationen/73/diw_01.c.85173.de/diw_datadoc_2008-032.pdf","author":[{"family":"Schupp","given":"Jürgen"},{"family":"Herrmann","given":"Sabrina"},{"family":"Jaensch","given":"Peter"},{"family":"Lang","given":"Frieder R."}],"issued":{"date-parts":[["2008"]]}},"label":"page"}],"schema":"https://github.com/citation-style-language/schema/raw/master/csl-citation.json"} </w:instrText>
      </w:r>
      <w:r w:rsidRPr="00E26BE1">
        <w:rPr>
          <w:sz w:val="24"/>
          <w:szCs w:val="24"/>
        </w:rPr>
        <w:fldChar w:fldCharType="separate"/>
      </w:r>
      <w:r w:rsidRPr="00F639F1">
        <w:rPr>
          <w:rFonts w:ascii="Calibri" w:hAnsi="Calibri"/>
          <w:sz w:val="24"/>
        </w:rPr>
        <w:t xml:space="preserve">[for information about this test, see </w:t>
      </w:r>
      <w:r>
        <w:rPr>
          <w:rFonts w:ascii="Calibri" w:hAnsi="Calibri"/>
          <w:sz w:val="24"/>
        </w:rPr>
        <w:t>S</w:t>
      </w:r>
      <w:r w:rsidRPr="00F639F1">
        <w:rPr>
          <w:rFonts w:ascii="Calibri" w:hAnsi="Calibri"/>
          <w:sz w:val="24"/>
        </w:rPr>
        <w:t>1,</w:t>
      </w:r>
      <w:r>
        <w:rPr>
          <w:rFonts w:ascii="Calibri" w:hAnsi="Calibri"/>
          <w:sz w:val="24"/>
        </w:rPr>
        <w:t>S</w:t>
      </w:r>
      <w:r w:rsidRPr="00F639F1">
        <w:rPr>
          <w:rFonts w:ascii="Calibri" w:hAnsi="Calibri"/>
          <w:sz w:val="24"/>
        </w:rPr>
        <w:t>2]</w:t>
      </w:r>
      <w:r w:rsidRPr="00E26BE1">
        <w:rPr>
          <w:sz w:val="24"/>
          <w:szCs w:val="24"/>
        </w:rPr>
        <w:fldChar w:fldCharType="end"/>
      </w:r>
      <w:r w:rsidRPr="00E26BE1">
        <w:rPr>
          <w:sz w:val="24"/>
          <w:szCs w:val="24"/>
        </w:rPr>
        <w:t xml:space="preserve">. These regressions attain an R-squared of about 0.3 (see Table A). The SDT </w:t>
      </w:r>
      <w:r>
        <w:rPr>
          <w:sz w:val="24"/>
          <w:szCs w:val="24"/>
        </w:rPr>
        <w:t>variable</w:t>
      </w:r>
      <w:r w:rsidRPr="00E26BE1">
        <w:rPr>
          <w:sz w:val="24"/>
          <w:szCs w:val="24"/>
        </w:rPr>
        <w:t xml:space="preserve"> we use </w:t>
      </w:r>
      <w:r>
        <w:rPr>
          <w:sz w:val="24"/>
          <w:szCs w:val="24"/>
        </w:rPr>
        <w:t>for strategy 2</w:t>
      </w:r>
      <w:r w:rsidRPr="00E26BE1">
        <w:rPr>
          <w:sz w:val="24"/>
          <w:szCs w:val="24"/>
        </w:rPr>
        <w:t xml:space="preserve"> combines the raw scores for the majority sample with the predicted scores for those seeking interview </w:t>
      </w:r>
      <w:r w:rsidRPr="001C272A">
        <w:rPr>
          <w:sz w:val="24"/>
          <w:szCs w:val="24"/>
        </w:rPr>
        <w:t>help (see Fig.1 for sample sizes).</w:t>
      </w:r>
      <w:r w:rsidRPr="00E26BE1">
        <w:rPr>
          <w:sz w:val="24"/>
          <w:szCs w:val="24"/>
        </w:rPr>
        <w:t xml:space="preserve"> </w:t>
      </w:r>
    </w:p>
    <w:p w:rsidR="002A1179" w:rsidRDefault="00722714" w:rsidP="002A1179">
      <w:pPr>
        <w:spacing w:before="240"/>
        <w:jc w:val="both"/>
        <w:rPr>
          <w:sz w:val="24"/>
          <w:szCs w:val="24"/>
        </w:rPr>
      </w:pPr>
      <w:r>
        <w:rPr>
          <w:sz w:val="24"/>
          <w:szCs w:val="24"/>
        </w:rPr>
        <w:t>A</w:t>
      </w:r>
      <w:r w:rsidR="001C272A" w:rsidRPr="00ED2EEF">
        <w:rPr>
          <w:sz w:val="24"/>
          <w:szCs w:val="24"/>
        </w:rPr>
        <w:t xml:space="preserve">nalyses that include </w:t>
      </w:r>
      <w:r w:rsidR="00217AAF">
        <w:rPr>
          <w:sz w:val="24"/>
          <w:szCs w:val="24"/>
        </w:rPr>
        <w:t>oral responders</w:t>
      </w:r>
      <w:r w:rsidR="001C272A" w:rsidRPr="00ED2EEF">
        <w:rPr>
          <w:sz w:val="24"/>
          <w:szCs w:val="24"/>
        </w:rPr>
        <w:t xml:space="preserve"> by way</w:t>
      </w:r>
      <w:r w:rsidR="001C272A">
        <w:rPr>
          <w:sz w:val="24"/>
          <w:szCs w:val="24"/>
        </w:rPr>
        <w:t xml:space="preserve"> of imputing their test scores (Table B) </w:t>
      </w:r>
      <w:r>
        <w:rPr>
          <w:sz w:val="24"/>
          <w:szCs w:val="24"/>
        </w:rPr>
        <w:t>yield</w:t>
      </w:r>
      <w:r w:rsidR="001C272A">
        <w:rPr>
          <w:sz w:val="24"/>
          <w:szCs w:val="24"/>
        </w:rPr>
        <w:t xml:space="preserve"> </w:t>
      </w:r>
      <w:r w:rsidR="001C272A" w:rsidRPr="00ED2EEF">
        <w:rPr>
          <w:sz w:val="24"/>
          <w:szCs w:val="24"/>
        </w:rPr>
        <w:t xml:space="preserve">estimates that point to more favorable trends in terms of cognition and less strongly negative trends in terms of </w:t>
      </w:r>
      <w:r w:rsidR="001C272A">
        <w:rPr>
          <w:sz w:val="24"/>
          <w:szCs w:val="24"/>
        </w:rPr>
        <w:t>physical and mental health</w:t>
      </w:r>
      <w:r>
        <w:rPr>
          <w:sz w:val="24"/>
          <w:szCs w:val="24"/>
        </w:rPr>
        <w:t xml:space="preserve"> compared to the results </w:t>
      </w:r>
      <w:r w:rsidR="002A1179">
        <w:rPr>
          <w:sz w:val="24"/>
          <w:szCs w:val="24"/>
        </w:rPr>
        <w:t xml:space="preserve">shown in </w:t>
      </w:r>
      <w:r w:rsidR="001C272A">
        <w:rPr>
          <w:sz w:val="24"/>
          <w:szCs w:val="24"/>
        </w:rPr>
        <w:t>Table 5</w:t>
      </w:r>
      <w:r w:rsidR="001C272A" w:rsidRPr="00ED2EEF">
        <w:rPr>
          <w:sz w:val="24"/>
          <w:szCs w:val="24"/>
        </w:rPr>
        <w:t>.</w:t>
      </w:r>
      <w:r w:rsidR="001C272A">
        <w:rPr>
          <w:sz w:val="24"/>
          <w:szCs w:val="24"/>
        </w:rPr>
        <w:t xml:space="preserve"> The ex</w:t>
      </w:r>
      <w:r w:rsidR="001C272A" w:rsidRPr="0050300F">
        <w:rPr>
          <w:sz w:val="24"/>
          <w:szCs w:val="24"/>
        </w:rPr>
        <w:t>clusion of ora</w:t>
      </w:r>
      <w:r w:rsidR="001C272A">
        <w:rPr>
          <w:sz w:val="24"/>
          <w:szCs w:val="24"/>
        </w:rPr>
        <w:t>l respon</w:t>
      </w:r>
      <w:r w:rsidR="00217AAF">
        <w:rPr>
          <w:sz w:val="24"/>
          <w:szCs w:val="24"/>
        </w:rPr>
        <w:t xml:space="preserve">ders </w:t>
      </w:r>
      <w:r w:rsidR="001C272A">
        <w:rPr>
          <w:sz w:val="24"/>
          <w:szCs w:val="24"/>
        </w:rPr>
        <w:t xml:space="preserve">may thus </w:t>
      </w:r>
      <w:r w:rsidR="001C272A" w:rsidRPr="0050300F">
        <w:rPr>
          <w:sz w:val="24"/>
          <w:szCs w:val="24"/>
        </w:rPr>
        <w:t>impl</w:t>
      </w:r>
      <w:r w:rsidR="001C272A">
        <w:rPr>
          <w:sz w:val="24"/>
          <w:szCs w:val="24"/>
        </w:rPr>
        <w:t>y</w:t>
      </w:r>
      <w:r w:rsidR="001C272A" w:rsidRPr="0050300F">
        <w:rPr>
          <w:sz w:val="24"/>
          <w:szCs w:val="24"/>
        </w:rPr>
        <w:t xml:space="preserve"> an</w:t>
      </w:r>
      <w:bookmarkStart w:id="0" w:name="_GoBack"/>
      <w:bookmarkEnd w:id="0"/>
      <w:r w:rsidR="001C272A" w:rsidRPr="0050300F">
        <w:rPr>
          <w:sz w:val="24"/>
          <w:szCs w:val="24"/>
        </w:rPr>
        <w:t xml:space="preserve"> underestimation of the Flynn effect and an overestimation of </w:t>
      </w:r>
      <w:r w:rsidR="001C272A">
        <w:rPr>
          <w:sz w:val="24"/>
          <w:szCs w:val="24"/>
        </w:rPr>
        <w:t xml:space="preserve">the magnitude of </w:t>
      </w:r>
      <w:r w:rsidR="001C272A" w:rsidRPr="0050300F">
        <w:rPr>
          <w:sz w:val="24"/>
          <w:szCs w:val="24"/>
        </w:rPr>
        <w:t>physical health declines.</w:t>
      </w:r>
      <w:r w:rsidR="002A1179">
        <w:rPr>
          <w:sz w:val="24"/>
          <w:szCs w:val="24"/>
        </w:rPr>
        <w:t xml:space="preserve"> The true population health trends will lie in-between the two sets of estimates based on the two strategies. We argue that oral responders are to be excluded from the 2006 sample, because t</w:t>
      </w:r>
      <w:r w:rsidR="001C272A">
        <w:rPr>
          <w:sz w:val="24"/>
          <w:szCs w:val="24"/>
        </w:rPr>
        <w:t xml:space="preserve">hose physically or cognitively </w:t>
      </w:r>
      <w:r w:rsidR="001C272A" w:rsidRPr="009C22D0">
        <w:rPr>
          <w:i/>
          <w:sz w:val="24"/>
          <w:szCs w:val="24"/>
        </w:rPr>
        <w:t>unable</w:t>
      </w:r>
      <w:r w:rsidR="001C272A">
        <w:rPr>
          <w:sz w:val="24"/>
          <w:szCs w:val="24"/>
        </w:rPr>
        <w:t xml:space="preserve"> to self-complete the </w:t>
      </w:r>
      <w:proofErr w:type="spellStart"/>
      <w:r w:rsidR="001C272A">
        <w:rPr>
          <w:sz w:val="24"/>
          <w:szCs w:val="24"/>
        </w:rPr>
        <w:t>SDT</w:t>
      </w:r>
      <w:proofErr w:type="spellEnd"/>
      <w:r w:rsidR="001C272A">
        <w:rPr>
          <w:sz w:val="24"/>
          <w:szCs w:val="24"/>
        </w:rPr>
        <w:t xml:space="preserve"> are also excluded in 2012</w:t>
      </w:r>
      <w:r w:rsidR="002A1179">
        <w:rPr>
          <w:sz w:val="24"/>
          <w:szCs w:val="24"/>
        </w:rPr>
        <w:t>. At the same time</w:t>
      </w:r>
      <w:r w:rsidR="002A1179" w:rsidRPr="006C3BD2">
        <w:rPr>
          <w:sz w:val="24"/>
          <w:szCs w:val="24"/>
        </w:rPr>
        <w:t xml:space="preserve">, it may be argued that selection of the oral mode was not restricted to those </w:t>
      </w:r>
      <w:r w:rsidR="002A1179" w:rsidRPr="00B17ED1">
        <w:rPr>
          <w:i/>
          <w:sz w:val="24"/>
          <w:szCs w:val="24"/>
        </w:rPr>
        <w:t>not able</w:t>
      </w:r>
      <w:r w:rsidR="002A1179" w:rsidRPr="006C3BD2">
        <w:rPr>
          <w:sz w:val="24"/>
          <w:szCs w:val="24"/>
        </w:rPr>
        <w:t xml:space="preserve"> to self-complete the test</w:t>
      </w:r>
      <w:r w:rsidR="002A1179">
        <w:rPr>
          <w:sz w:val="24"/>
          <w:szCs w:val="24"/>
        </w:rPr>
        <w:t>;</w:t>
      </w:r>
      <w:r w:rsidR="002A1179" w:rsidRPr="006C3BD2">
        <w:rPr>
          <w:sz w:val="24"/>
          <w:szCs w:val="24"/>
        </w:rPr>
        <w:t xml:space="preserve"> </w:t>
      </w:r>
      <w:r w:rsidR="002A1179">
        <w:rPr>
          <w:sz w:val="24"/>
          <w:szCs w:val="24"/>
        </w:rPr>
        <w:t xml:space="preserve">it </w:t>
      </w:r>
      <w:r w:rsidR="002A1179">
        <w:rPr>
          <w:sz w:val="24"/>
          <w:szCs w:val="24"/>
        </w:rPr>
        <w:lastRenderedPageBreak/>
        <w:t>may also have</w:t>
      </w:r>
      <w:r w:rsidR="002A1179" w:rsidRPr="006C3BD2">
        <w:rPr>
          <w:sz w:val="24"/>
          <w:szCs w:val="24"/>
        </w:rPr>
        <w:t xml:space="preserve"> involved some that would have been able to self-complete the test in the absence of an oral response option.</w:t>
      </w:r>
      <w:r w:rsidR="002A1179">
        <w:rPr>
          <w:sz w:val="24"/>
          <w:szCs w:val="24"/>
        </w:rPr>
        <w:t xml:space="preserve"> </w:t>
      </w:r>
      <w:r w:rsidR="002A1179" w:rsidRPr="006C3BD2">
        <w:rPr>
          <w:sz w:val="24"/>
          <w:szCs w:val="24"/>
        </w:rPr>
        <w:t xml:space="preserve">In this </w:t>
      </w:r>
      <w:r w:rsidR="002A1179">
        <w:rPr>
          <w:sz w:val="24"/>
          <w:szCs w:val="24"/>
        </w:rPr>
        <w:t>scenario</w:t>
      </w:r>
      <w:r w:rsidR="002A1179" w:rsidRPr="006C3BD2">
        <w:rPr>
          <w:sz w:val="24"/>
          <w:szCs w:val="24"/>
        </w:rPr>
        <w:t>, the exclusion of oral respon</w:t>
      </w:r>
      <w:r w:rsidR="002A1179">
        <w:rPr>
          <w:sz w:val="24"/>
          <w:szCs w:val="24"/>
        </w:rPr>
        <w:t xml:space="preserve">ders </w:t>
      </w:r>
      <w:r w:rsidR="002A1179" w:rsidRPr="006C3BD2">
        <w:rPr>
          <w:sz w:val="24"/>
          <w:szCs w:val="24"/>
        </w:rPr>
        <w:t xml:space="preserve">from the </w:t>
      </w:r>
      <w:r w:rsidR="002A1179">
        <w:rPr>
          <w:sz w:val="24"/>
          <w:szCs w:val="24"/>
        </w:rPr>
        <w:t xml:space="preserve">2006 </w:t>
      </w:r>
      <w:r w:rsidR="002A1179" w:rsidRPr="006C3BD2">
        <w:rPr>
          <w:sz w:val="24"/>
          <w:szCs w:val="24"/>
        </w:rPr>
        <w:t>sample would</w:t>
      </w:r>
      <w:r w:rsidR="002A1179">
        <w:rPr>
          <w:sz w:val="24"/>
          <w:szCs w:val="24"/>
        </w:rPr>
        <w:t xml:space="preserve"> </w:t>
      </w:r>
      <w:r w:rsidR="002A1179" w:rsidRPr="006C3BD2">
        <w:rPr>
          <w:sz w:val="24"/>
          <w:szCs w:val="24"/>
        </w:rPr>
        <w:t>result in an upward biased estimate of population health in 2006 and subsequently a downward biased estimate of health trends between 2006 and 2012</w:t>
      </w:r>
      <w:r w:rsidR="002A1179">
        <w:rPr>
          <w:sz w:val="24"/>
          <w:szCs w:val="24"/>
        </w:rPr>
        <w:t xml:space="preserve">. In any case, </w:t>
      </w:r>
      <w:r w:rsidR="002A1179" w:rsidRPr="0050300F">
        <w:rPr>
          <w:sz w:val="24"/>
          <w:szCs w:val="24"/>
        </w:rPr>
        <w:t>the general pattern of results remains the same irrespective of whether or not those giving oral responses are included in the sample of analysis</w:t>
      </w:r>
      <w:r w:rsidR="002A1179">
        <w:rPr>
          <w:sz w:val="24"/>
          <w:szCs w:val="24"/>
        </w:rPr>
        <w:t xml:space="preserve"> (see Table B)</w:t>
      </w:r>
      <w:r w:rsidR="002A1179" w:rsidRPr="0050300F">
        <w:rPr>
          <w:sz w:val="24"/>
          <w:szCs w:val="24"/>
        </w:rPr>
        <w:t>.</w:t>
      </w:r>
      <w:r w:rsidR="002A1179">
        <w:rPr>
          <w:sz w:val="24"/>
          <w:szCs w:val="24"/>
        </w:rPr>
        <w:t xml:space="preserve">  </w:t>
      </w:r>
    </w:p>
    <w:p w:rsidR="00B17ED1" w:rsidRPr="00F639F1" w:rsidRDefault="00B17ED1" w:rsidP="00B17ED1">
      <w:pPr>
        <w:rPr>
          <w:rFonts w:cs="Times New Roman"/>
          <w:b/>
          <w:sz w:val="24"/>
          <w:szCs w:val="24"/>
        </w:rPr>
      </w:pPr>
      <w:r w:rsidRPr="00F639F1">
        <w:rPr>
          <w:rFonts w:cs="Times New Roman"/>
          <w:b/>
          <w:sz w:val="24"/>
          <w:szCs w:val="24"/>
        </w:rPr>
        <w:t>References</w:t>
      </w:r>
    </w:p>
    <w:p w:rsidR="00B17ED1" w:rsidRPr="00F639F1" w:rsidRDefault="00B17ED1" w:rsidP="00B17ED1">
      <w:pPr>
        <w:pStyle w:val="Literaturverzeichnis"/>
        <w:rPr>
          <w:rFonts w:ascii="Calibri" w:hAnsi="Calibri"/>
          <w:lang w:val="de-DE"/>
        </w:rPr>
      </w:pPr>
      <w:proofErr w:type="gramStart"/>
      <w:r>
        <w:t>S</w:t>
      </w:r>
      <w:r w:rsidRPr="00F639F1">
        <w:fldChar w:fldCharType="begin"/>
      </w:r>
      <w:r w:rsidRPr="00F639F1">
        <w:instrText xml:space="preserve"> ADDIN ZOTERO_BIBL {"custom":[]} CSL_BIBLIOGRAPHY </w:instrText>
      </w:r>
      <w:r w:rsidRPr="00F639F1">
        <w:fldChar w:fldCharType="separate"/>
      </w:r>
      <w:r w:rsidRPr="00F639F1">
        <w:rPr>
          <w:rFonts w:ascii="Calibri" w:hAnsi="Calibri"/>
        </w:rPr>
        <w:t>1.</w:t>
      </w:r>
      <w:proofErr w:type="gramEnd"/>
      <w:r w:rsidRPr="00F639F1">
        <w:rPr>
          <w:rFonts w:ascii="Calibri" w:hAnsi="Calibri"/>
        </w:rPr>
        <w:t xml:space="preserve"> </w:t>
      </w:r>
      <w:r w:rsidRPr="00F639F1">
        <w:rPr>
          <w:rFonts w:ascii="Calibri" w:hAnsi="Calibri"/>
        </w:rPr>
        <w:tab/>
        <w:t xml:space="preserve">Lang F, Weiss D, Stocker A, von Rosenbladt B. Assessing cognitive capacities in computer-assisted survey research: two ultra-short tests of intellectual ability in the German Socio-Economic Panel (SOEP). </w:t>
      </w:r>
      <w:r w:rsidRPr="00F639F1">
        <w:rPr>
          <w:rFonts w:ascii="Calibri" w:hAnsi="Calibri"/>
          <w:lang w:val="de-DE"/>
        </w:rPr>
        <w:t xml:space="preserve">Schmollers Jahrb. 2007;127: 183–192. </w:t>
      </w:r>
    </w:p>
    <w:p w:rsidR="00B17ED1" w:rsidRPr="00F639F1" w:rsidRDefault="00B17ED1" w:rsidP="00B17ED1">
      <w:pPr>
        <w:pStyle w:val="Literaturverzeichnis"/>
        <w:rPr>
          <w:rFonts w:cs="Times New Roman"/>
        </w:rPr>
      </w:pPr>
      <w:r>
        <w:rPr>
          <w:rFonts w:ascii="Calibri" w:hAnsi="Calibri"/>
          <w:lang w:val="de-DE"/>
        </w:rPr>
        <w:t>S</w:t>
      </w:r>
      <w:r w:rsidRPr="00F639F1">
        <w:rPr>
          <w:rFonts w:ascii="Calibri" w:hAnsi="Calibri"/>
          <w:lang w:val="de-DE"/>
        </w:rPr>
        <w:t xml:space="preserve">2. </w:t>
      </w:r>
      <w:r w:rsidRPr="00F639F1">
        <w:rPr>
          <w:rFonts w:ascii="Calibri" w:hAnsi="Calibri"/>
          <w:lang w:val="de-DE"/>
        </w:rPr>
        <w:tab/>
        <w:t xml:space="preserve">Schupp J, Herrmann S, Jaensch P, Lang FR. Erfassung kognitiver Leistungspotentiale Erwachsener im Sozio-oekonomischen Panel (SOEP) [Internet]. </w:t>
      </w:r>
      <w:r w:rsidRPr="00F639F1">
        <w:rPr>
          <w:rFonts w:ascii="Calibri" w:hAnsi="Calibri"/>
        </w:rPr>
        <w:t>DIW Berlin; 2008. Available: http://www.diw.de/documents/publikationen/73/diw_01.c.85173.de/diw_datadoc_2008-032.pdf</w:t>
      </w:r>
      <w:r w:rsidRPr="00F639F1">
        <w:rPr>
          <w:rFonts w:cs="Times New Roman"/>
        </w:rPr>
        <w:fldChar w:fldCharType="end"/>
      </w:r>
    </w:p>
    <w:p w:rsidR="00B843AE" w:rsidRPr="00DE21AD" w:rsidRDefault="002E1D4B" w:rsidP="00B17ED1">
      <w:pPr>
        <w:spacing w:before="480" w:after="120"/>
        <w:rPr>
          <w:rFonts w:ascii="Times New Roman" w:hAnsi="Times New Roman" w:cs="Times New Roman"/>
          <w:b/>
        </w:rPr>
      </w:pPr>
      <w:r w:rsidRPr="00DE21AD">
        <w:rPr>
          <w:rFonts w:ascii="Times New Roman" w:hAnsi="Times New Roman" w:cs="Times New Roman"/>
          <w:b/>
        </w:rPr>
        <w:t>Table A</w:t>
      </w:r>
      <w:r w:rsidR="00DE21AD" w:rsidRPr="00DE21AD">
        <w:rPr>
          <w:rFonts w:ascii="Times New Roman" w:hAnsi="Times New Roman" w:cs="Times New Roman"/>
          <w:b/>
        </w:rPr>
        <w:t xml:space="preserve">. Regressions </w:t>
      </w:r>
      <w:r w:rsidR="00DE21AD">
        <w:rPr>
          <w:rFonts w:ascii="Times New Roman" w:hAnsi="Times New Roman" w:cs="Times New Roman"/>
          <w:b/>
        </w:rPr>
        <w:t>B</w:t>
      </w:r>
      <w:r w:rsidR="00B843AE" w:rsidRPr="00DE21AD">
        <w:rPr>
          <w:rFonts w:ascii="Times New Roman" w:hAnsi="Times New Roman" w:cs="Times New Roman"/>
          <w:b/>
        </w:rPr>
        <w:t xml:space="preserve">ased on </w:t>
      </w:r>
      <w:r w:rsidR="00DE21AD" w:rsidRPr="00DE21AD">
        <w:rPr>
          <w:rFonts w:ascii="Times New Roman" w:hAnsi="Times New Roman" w:cs="Times New Roman"/>
          <w:b/>
        </w:rPr>
        <w:t>which SDT-</w:t>
      </w:r>
      <w:r w:rsidR="00DE21AD">
        <w:rPr>
          <w:rFonts w:ascii="Times New Roman" w:hAnsi="Times New Roman" w:cs="Times New Roman"/>
          <w:b/>
        </w:rPr>
        <w:t>S</w:t>
      </w:r>
      <w:r w:rsidR="00DE21AD" w:rsidRPr="00DE21AD">
        <w:rPr>
          <w:rFonts w:ascii="Times New Roman" w:hAnsi="Times New Roman" w:cs="Times New Roman"/>
          <w:b/>
        </w:rPr>
        <w:t xml:space="preserve">cores </w:t>
      </w:r>
      <w:r w:rsidR="00DE21AD">
        <w:rPr>
          <w:rFonts w:ascii="Times New Roman" w:hAnsi="Times New Roman" w:cs="Times New Roman"/>
          <w:b/>
        </w:rPr>
        <w:t xml:space="preserve">for Oral Respondents </w:t>
      </w:r>
      <w:r w:rsidR="00DE21AD" w:rsidRPr="00DE21AD">
        <w:rPr>
          <w:rFonts w:ascii="Times New Roman" w:hAnsi="Times New Roman" w:cs="Times New Roman"/>
          <w:b/>
        </w:rPr>
        <w:t>in</w:t>
      </w:r>
      <w:r w:rsidR="00DE21AD">
        <w:rPr>
          <w:rFonts w:ascii="Times New Roman" w:hAnsi="Times New Roman" w:cs="Times New Roman"/>
          <w:b/>
        </w:rPr>
        <w:t xml:space="preserve"> 2006 are </w:t>
      </w:r>
      <w:proofErr w:type="gramStart"/>
      <w:r w:rsidR="00DE21AD">
        <w:rPr>
          <w:rFonts w:ascii="Times New Roman" w:hAnsi="Times New Roman" w:cs="Times New Roman"/>
          <w:b/>
        </w:rPr>
        <w:t>P</w:t>
      </w:r>
      <w:r w:rsidR="00B843AE" w:rsidRPr="00DE21AD">
        <w:rPr>
          <w:rFonts w:ascii="Times New Roman" w:hAnsi="Times New Roman" w:cs="Times New Roman"/>
          <w:b/>
        </w:rPr>
        <w:t>redicted</w:t>
      </w:r>
      <w:proofErr w:type="gramEnd"/>
      <w:r w:rsidR="00DE21AD" w:rsidRPr="00DE21AD">
        <w:rPr>
          <w:rFonts w:ascii="Times New Roman" w:hAnsi="Times New Roman" w:cs="Times New Roman"/>
          <w:b/>
        </w:rPr>
        <w:t>.</w:t>
      </w:r>
    </w:p>
    <w:tbl>
      <w:tblPr>
        <w:tblStyle w:val="HelleSchattierung"/>
        <w:tblW w:w="5000" w:type="pct"/>
        <w:tblLook w:val="0620" w:firstRow="1" w:lastRow="0" w:firstColumn="0" w:lastColumn="0" w:noHBand="1" w:noVBand="1"/>
      </w:tblPr>
      <w:tblGrid>
        <w:gridCol w:w="5260"/>
        <w:gridCol w:w="2158"/>
        <w:gridCol w:w="2158"/>
      </w:tblGrid>
      <w:tr w:rsidR="00B843AE" w:rsidRPr="00522F93" w:rsidTr="00B667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2746" w:type="pct"/>
            <w:noWrap/>
            <w:hideMark/>
          </w:tcPr>
          <w:p w:rsidR="00B843AE" w:rsidRPr="00960646" w:rsidRDefault="00B843AE" w:rsidP="00AF7CEC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pct"/>
            <w:noWrap/>
            <w:hideMark/>
          </w:tcPr>
          <w:p w:rsidR="00B843AE" w:rsidRPr="00DE21AD" w:rsidRDefault="00DE21AD" w:rsidP="00AF7CEC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1AD">
              <w:rPr>
                <w:rFonts w:eastAsia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127" w:type="pct"/>
            <w:noWrap/>
            <w:hideMark/>
          </w:tcPr>
          <w:p w:rsidR="00B843AE" w:rsidRPr="00DE21AD" w:rsidRDefault="00DE21AD" w:rsidP="00AF7CEC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1A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Women </w:t>
            </w:r>
          </w:p>
        </w:tc>
      </w:tr>
      <w:tr w:rsidR="00B843AE" w:rsidRPr="00B843AE" w:rsidTr="00B667E5">
        <w:trPr>
          <w:trHeight w:val="300"/>
        </w:trPr>
        <w:tc>
          <w:tcPr>
            <w:tcW w:w="2746" w:type="pct"/>
            <w:noWrap/>
            <w:hideMark/>
          </w:tcPr>
          <w:p w:rsidR="00B843AE" w:rsidRPr="00B843AE" w:rsidRDefault="00B843AE" w:rsidP="00AF7CEC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43AE">
              <w:rPr>
                <w:rFonts w:eastAsia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27" w:type="pct"/>
            <w:noWrap/>
            <w:hideMark/>
          </w:tcPr>
          <w:p w:rsidR="00B843AE" w:rsidRPr="00B843AE" w:rsidRDefault="00B843AE" w:rsidP="00AF7CEC">
            <w:pPr>
              <w:tabs>
                <w:tab w:val="decimal" w:pos="364"/>
              </w:tabs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43AE">
              <w:rPr>
                <w:rFonts w:eastAsia="Times New Roman" w:cs="Times New Roman"/>
                <w:color w:val="000000"/>
                <w:sz w:val="20"/>
                <w:szCs w:val="20"/>
              </w:rPr>
              <w:t>-0.135***</w:t>
            </w:r>
          </w:p>
        </w:tc>
        <w:tc>
          <w:tcPr>
            <w:tcW w:w="1127" w:type="pct"/>
            <w:noWrap/>
            <w:hideMark/>
          </w:tcPr>
          <w:p w:rsidR="00B843AE" w:rsidRPr="00B843AE" w:rsidRDefault="00B843AE" w:rsidP="00AF7CEC">
            <w:pPr>
              <w:tabs>
                <w:tab w:val="decimal" w:pos="364"/>
              </w:tabs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43AE">
              <w:rPr>
                <w:rFonts w:eastAsia="Times New Roman" w:cs="Times New Roman"/>
                <w:color w:val="000000"/>
                <w:sz w:val="20"/>
                <w:szCs w:val="20"/>
              </w:rPr>
              <w:t>-0.174***</w:t>
            </w:r>
          </w:p>
        </w:tc>
      </w:tr>
      <w:tr w:rsidR="00B843AE" w:rsidRPr="00522F93" w:rsidTr="00B667E5">
        <w:trPr>
          <w:trHeight w:val="300"/>
        </w:trPr>
        <w:tc>
          <w:tcPr>
            <w:tcW w:w="2746" w:type="pct"/>
            <w:noWrap/>
          </w:tcPr>
          <w:p w:rsidR="00B843AE" w:rsidRPr="00960646" w:rsidRDefault="00B47546" w:rsidP="00AF7CEC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ducation (ref: </w:t>
            </w:r>
            <w:r w:rsidR="00B843AE"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ISCED 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pct"/>
            <w:noWrap/>
          </w:tcPr>
          <w:p w:rsidR="00B843AE" w:rsidRPr="00960646" w:rsidRDefault="00B843AE" w:rsidP="00AF7CEC">
            <w:pPr>
              <w:tabs>
                <w:tab w:val="decimal" w:pos="364"/>
              </w:tabs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pct"/>
            <w:noWrap/>
          </w:tcPr>
          <w:p w:rsidR="00B843AE" w:rsidRPr="00960646" w:rsidRDefault="00B843AE" w:rsidP="00AF7CEC">
            <w:pPr>
              <w:tabs>
                <w:tab w:val="decimal" w:pos="364"/>
              </w:tabs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843AE" w:rsidRPr="00522F93" w:rsidTr="00B667E5">
        <w:trPr>
          <w:trHeight w:val="300"/>
        </w:trPr>
        <w:tc>
          <w:tcPr>
            <w:tcW w:w="2746" w:type="pct"/>
            <w:noWrap/>
            <w:hideMark/>
          </w:tcPr>
          <w:p w:rsidR="00B843AE" w:rsidRPr="00960646" w:rsidRDefault="00B843AE" w:rsidP="00AF7CEC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ISCED 2</w:t>
            </w:r>
          </w:p>
        </w:tc>
        <w:tc>
          <w:tcPr>
            <w:tcW w:w="1127" w:type="pct"/>
            <w:noWrap/>
            <w:hideMark/>
          </w:tcPr>
          <w:p w:rsidR="00B843AE" w:rsidRPr="00960646" w:rsidRDefault="00B843AE" w:rsidP="00AF7CEC">
            <w:pPr>
              <w:tabs>
                <w:tab w:val="decimal" w:pos="364"/>
              </w:tabs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8.183*</w:t>
            </w:r>
          </w:p>
        </w:tc>
        <w:tc>
          <w:tcPr>
            <w:tcW w:w="1127" w:type="pct"/>
            <w:noWrap/>
            <w:hideMark/>
          </w:tcPr>
          <w:p w:rsidR="00B843AE" w:rsidRPr="00960646" w:rsidRDefault="00B843AE" w:rsidP="00AF7CEC">
            <w:pPr>
              <w:tabs>
                <w:tab w:val="decimal" w:pos="364"/>
              </w:tabs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5.229*</w:t>
            </w:r>
          </w:p>
        </w:tc>
      </w:tr>
      <w:tr w:rsidR="00B843AE" w:rsidRPr="00522F93" w:rsidTr="00B667E5">
        <w:trPr>
          <w:trHeight w:val="300"/>
        </w:trPr>
        <w:tc>
          <w:tcPr>
            <w:tcW w:w="2746" w:type="pct"/>
            <w:noWrap/>
            <w:hideMark/>
          </w:tcPr>
          <w:p w:rsidR="00B843AE" w:rsidRPr="00960646" w:rsidRDefault="00B843AE" w:rsidP="00AF7CEC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ISCED 3</w:t>
            </w:r>
          </w:p>
        </w:tc>
        <w:tc>
          <w:tcPr>
            <w:tcW w:w="1127" w:type="pct"/>
            <w:noWrap/>
            <w:hideMark/>
          </w:tcPr>
          <w:p w:rsidR="00B843AE" w:rsidRPr="00960646" w:rsidRDefault="00B843AE" w:rsidP="00AF7CEC">
            <w:pPr>
              <w:tabs>
                <w:tab w:val="decimal" w:pos="364"/>
              </w:tabs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7.885*</w:t>
            </w:r>
          </w:p>
        </w:tc>
        <w:tc>
          <w:tcPr>
            <w:tcW w:w="1127" w:type="pct"/>
            <w:noWrap/>
            <w:hideMark/>
          </w:tcPr>
          <w:p w:rsidR="00B843AE" w:rsidRPr="00960646" w:rsidRDefault="00B843AE" w:rsidP="00AF7CEC">
            <w:pPr>
              <w:tabs>
                <w:tab w:val="decimal" w:pos="364"/>
              </w:tabs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5.813**</w:t>
            </w:r>
          </w:p>
        </w:tc>
      </w:tr>
      <w:tr w:rsidR="00B843AE" w:rsidRPr="00522F93" w:rsidTr="00B667E5">
        <w:trPr>
          <w:trHeight w:val="300"/>
        </w:trPr>
        <w:tc>
          <w:tcPr>
            <w:tcW w:w="2746" w:type="pct"/>
            <w:noWrap/>
            <w:hideMark/>
          </w:tcPr>
          <w:p w:rsidR="00B843AE" w:rsidRPr="00960646" w:rsidRDefault="00B843AE" w:rsidP="00AF7CEC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ISCED 4</w:t>
            </w:r>
          </w:p>
        </w:tc>
        <w:tc>
          <w:tcPr>
            <w:tcW w:w="1127" w:type="pct"/>
            <w:noWrap/>
            <w:hideMark/>
          </w:tcPr>
          <w:p w:rsidR="00B843AE" w:rsidRPr="00960646" w:rsidRDefault="00B843AE" w:rsidP="00AF7CEC">
            <w:pPr>
              <w:tabs>
                <w:tab w:val="decimal" w:pos="364"/>
              </w:tabs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7.153</w:t>
            </w:r>
          </w:p>
        </w:tc>
        <w:tc>
          <w:tcPr>
            <w:tcW w:w="1127" w:type="pct"/>
            <w:noWrap/>
            <w:hideMark/>
          </w:tcPr>
          <w:p w:rsidR="00B843AE" w:rsidRPr="00960646" w:rsidRDefault="00B843AE" w:rsidP="00AF7CEC">
            <w:pPr>
              <w:tabs>
                <w:tab w:val="decimal" w:pos="364"/>
              </w:tabs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7.485**</w:t>
            </w:r>
          </w:p>
        </w:tc>
      </w:tr>
      <w:tr w:rsidR="00B843AE" w:rsidRPr="00522F93" w:rsidTr="00B667E5">
        <w:trPr>
          <w:trHeight w:val="300"/>
        </w:trPr>
        <w:tc>
          <w:tcPr>
            <w:tcW w:w="2746" w:type="pct"/>
            <w:noWrap/>
            <w:hideMark/>
          </w:tcPr>
          <w:p w:rsidR="00B843AE" w:rsidRPr="00960646" w:rsidRDefault="00B843AE" w:rsidP="00AF7CEC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ISCED 5</w:t>
            </w:r>
          </w:p>
        </w:tc>
        <w:tc>
          <w:tcPr>
            <w:tcW w:w="1127" w:type="pct"/>
            <w:noWrap/>
            <w:hideMark/>
          </w:tcPr>
          <w:p w:rsidR="00B843AE" w:rsidRPr="00960646" w:rsidRDefault="00B843AE" w:rsidP="00AF7CEC">
            <w:pPr>
              <w:tabs>
                <w:tab w:val="decimal" w:pos="364"/>
              </w:tabs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7.123</w:t>
            </w:r>
          </w:p>
        </w:tc>
        <w:tc>
          <w:tcPr>
            <w:tcW w:w="1127" w:type="pct"/>
            <w:noWrap/>
            <w:hideMark/>
          </w:tcPr>
          <w:p w:rsidR="00B843AE" w:rsidRPr="00960646" w:rsidRDefault="00B843AE" w:rsidP="00AF7CEC">
            <w:pPr>
              <w:tabs>
                <w:tab w:val="decimal" w:pos="364"/>
              </w:tabs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5.817*</w:t>
            </w:r>
          </w:p>
        </w:tc>
      </w:tr>
      <w:tr w:rsidR="00B843AE" w:rsidRPr="00522F93" w:rsidTr="00B667E5">
        <w:trPr>
          <w:trHeight w:val="300"/>
        </w:trPr>
        <w:tc>
          <w:tcPr>
            <w:tcW w:w="2746" w:type="pct"/>
            <w:noWrap/>
            <w:hideMark/>
          </w:tcPr>
          <w:p w:rsidR="00B843AE" w:rsidRPr="00960646" w:rsidRDefault="00B843AE" w:rsidP="00AF7CEC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ISCED 6</w:t>
            </w:r>
          </w:p>
        </w:tc>
        <w:tc>
          <w:tcPr>
            <w:tcW w:w="1127" w:type="pct"/>
            <w:noWrap/>
            <w:hideMark/>
          </w:tcPr>
          <w:p w:rsidR="00B843AE" w:rsidRPr="00960646" w:rsidRDefault="00B843AE" w:rsidP="00AF7CEC">
            <w:pPr>
              <w:tabs>
                <w:tab w:val="decimal" w:pos="364"/>
              </w:tabs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8.514*</w:t>
            </w:r>
          </w:p>
        </w:tc>
        <w:tc>
          <w:tcPr>
            <w:tcW w:w="1127" w:type="pct"/>
            <w:noWrap/>
            <w:hideMark/>
          </w:tcPr>
          <w:p w:rsidR="00B843AE" w:rsidRPr="00960646" w:rsidRDefault="00B843AE" w:rsidP="00AF7CEC">
            <w:pPr>
              <w:tabs>
                <w:tab w:val="decimal" w:pos="364"/>
              </w:tabs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5.036*</w:t>
            </w:r>
          </w:p>
        </w:tc>
      </w:tr>
      <w:tr w:rsidR="00B843AE" w:rsidRPr="00522F93" w:rsidTr="00B667E5">
        <w:trPr>
          <w:trHeight w:val="300"/>
        </w:trPr>
        <w:tc>
          <w:tcPr>
            <w:tcW w:w="2746" w:type="pct"/>
            <w:noWrap/>
            <w:hideMark/>
          </w:tcPr>
          <w:p w:rsidR="00B843AE" w:rsidRPr="00960646" w:rsidRDefault="00B843AE" w:rsidP="00AF7CEC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ANT (animal naming task)</w:t>
            </w:r>
          </w:p>
        </w:tc>
        <w:tc>
          <w:tcPr>
            <w:tcW w:w="1127" w:type="pct"/>
            <w:noWrap/>
            <w:hideMark/>
          </w:tcPr>
          <w:p w:rsidR="00B843AE" w:rsidRPr="00960646" w:rsidRDefault="00B843AE" w:rsidP="00AF7CEC">
            <w:pPr>
              <w:tabs>
                <w:tab w:val="decimal" w:pos="364"/>
              </w:tabs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0.284***</w:t>
            </w:r>
          </w:p>
        </w:tc>
        <w:tc>
          <w:tcPr>
            <w:tcW w:w="1127" w:type="pct"/>
            <w:noWrap/>
            <w:hideMark/>
          </w:tcPr>
          <w:p w:rsidR="00B843AE" w:rsidRPr="00960646" w:rsidRDefault="00B843AE" w:rsidP="00AF7CEC">
            <w:pPr>
              <w:tabs>
                <w:tab w:val="decimal" w:pos="364"/>
              </w:tabs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0.330***</w:t>
            </w:r>
          </w:p>
        </w:tc>
      </w:tr>
      <w:tr w:rsidR="00B843AE" w:rsidRPr="00522F93" w:rsidTr="00B667E5">
        <w:trPr>
          <w:trHeight w:val="300"/>
        </w:trPr>
        <w:tc>
          <w:tcPr>
            <w:tcW w:w="2746" w:type="pct"/>
            <w:noWrap/>
            <w:hideMark/>
          </w:tcPr>
          <w:p w:rsidR="00B843AE" w:rsidRPr="00960646" w:rsidRDefault="00B843AE" w:rsidP="00AF7CEC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General health (GH) in 2006</w:t>
            </w:r>
          </w:p>
        </w:tc>
        <w:tc>
          <w:tcPr>
            <w:tcW w:w="1127" w:type="pct"/>
            <w:noWrap/>
            <w:hideMark/>
          </w:tcPr>
          <w:p w:rsidR="00B843AE" w:rsidRPr="00960646" w:rsidRDefault="00B843AE" w:rsidP="00AF7CEC">
            <w:pPr>
              <w:tabs>
                <w:tab w:val="decimal" w:pos="364"/>
              </w:tabs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127" w:type="pct"/>
            <w:noWrap/>
            <w:hideMark/>
          </w:tcPr>
          <w:p w:rsidR="00B843AE" w:rsidRPr="00960646" w:rsidRDefault="00B843AE" w:rsidP="00AF7CEC">
            <w:pPr>
              <w:tabs>
                <w:tab w:val="decimal" w:pos="364"/>
              </w:tabs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0.052*</w:t>
            </w:r>
          </w:p>
        </w:tc>
      </w:tr>
      <w:tr w:rsidR="00B843AE" w:rsidRPr="00522F93" w:rsidTr="00B667E5">
        <w:trPr>
          <w:trHeight w:val="300"/>
        </w:trPr>
        <w:tc>
          <w:tcPr>
            <w:tcW w:w="2746" w:type="pct"/>
            <w:noWrap/>
            <w:hideMark/>
          </w:tcPr>
          <w:p w:rsidR="00B843AE" w:rsidRPr="00960646" w:rsidRDefault="00B843AE" w:rsidP="00AF7CEC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In paid work</w:t>
            </w:r>
          </w:p>
        </w:tc>
        <w:tc>
          <w:tcPr>
            <w:tcW w:w="1127" w:type="pct"/>
            <w:noWrap/>
            <w:hideMark/>
          </w:tcPr>
          <w:p w:rsidR="00B843AE" w:rsidRPr="00960646" w:rsidRDefault="00B843AE" w:rsidP="00AF7CEC">
            <w:pPr>
              <w:tabs>
                <w:tab w:val="decimal" w:pos="364"/>
              </w:tabs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127" w:type="pct"/>
            <w:noWrap/>
            <w:hideMark/>
          </w:tcPr>
          <w:p w:rsidR="00B843AE" w:rsidRPr="00960646" w:rsidRDefault="00B843AE" w:rsidP="00AF7CEC">
            <w:pPr>
              <w:tabs>
                <w:tab w:val="decimal" w:pos="364"/>
              </w:tabs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1.164</w:t>
            </w:r>
          </w:p>
        </w:tc>
      </w:tr>
      <w:tr w:rsidR="00B843AE" w:rsidRPr="00522F93" w:rsidTr="00B667E5">
        <w:trPr>
          <w:trHeight w:val="300"/>
        </w:trPr>
        <w:tc>
          <w:tcPr>
            <w:tcW w:w="2746" w:type="pct"/>
            <w:noWrap/>
            <w:hideMark/>
          </w:tcPr>
          <w:p w:rsidR="00B843AE" w:rsidRPr="00960646" w:rsidRDefault="00B843AE" w:rsidP="00AF7CEC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Mobile phone in household</w:t>
            </w:r>
          </w:p>
        </w:tc>
        <w:tc>
          <w:tcPr>
            <w:tcW w:w="1127" w:type="pct"/>
            <w:noWrap/>
            <w:hideMark/>
          </w:tcPr>
          <w:p w:rsidR="00B843AE" w:rsidRPr="00960646" w:rsidRDefault="00B843AE" w:rsidP="00AF7CEC">
            <w:pPr>
              <w:tabs>
                <w:tab w:val="decimal" w:pos="364"/>
              </w:tabs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1.285</w:t>
            </w:r>
          </w:p>
        </w:tc>
        <w:tc>
          <w:tcPr>
            <w:tcW w:w="1127" w:type="pct"/>
            <w:noWrap/>
            <w:hideMark/>
          </w:tcPr>
          <w:p w:rsidR="00B843AE" w:rsidRPr="00960646" w:rsidRDefault="00B843AE" w:rsidP="00AF7CEC">
            <w:pPr>
              <w:tabs>
                <w:tab w:val="decimal" w:pos="364"/>
              </w:tabs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0.824</w:t>
            </w:r>
          </w:p>
        </w:tc>
      </w:tr>
      <w:tr w:rsidR="00B843AE" w:rsidRPr="00522F93" w:rsidTr="00B667E5">
        <w:trPr>
          <w:trHeight w:val="300"/>
        </w:trPr>
        <w:tc>
          <w:tcPr>
            <w:tcW w:w="2746" w:type="pct"/>
            <w:noWrap/>
            <w:hideMark/>
          </w:tcPr>
          <w:p w:rsidR="00B843AE" w:rsidRPr="00960646" w:rsidRDefault="00B843AE" w:rsidP="00AF7CEC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PC in household</w:t>
            </w:r>
          </w:p>
        </w:tc>
        <w:tc>
          <w:tcPr>
            <w:tcW w:w="1127" w:type="pct"/>
            <w:noWrap/>
            <w:hideMark/>
          </w:tcPr>
          <w:p w:rsidR="00B843AE" w:rsidRPr="00960646" w:rsidRDefault="00B843AE" w:rsidP="00AF7CEC">
            <w:pPr>
              <w:tabs>
                <w:tab w:val="decimal" w:pos="364"/>
              </w:tabs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1.587*</w:t>
            </w:r>
          </w:p>
        </w:tc>
        <w:tc>
          <w:tcPr>
            <w:tcW w:w="1127" w:type="pct"/>
            <w:noWrap/>
            <w:hideMark/>
          </w:tcPr>
          <w:p w:rsidR="00B843AE" w:rsidRPr="00960646" w:rsidRDefault="00B843AE" w:rsidP="00AF7CEC">
            <w:pPr>
              <w:tabs>
                <w:tab w:val="decimal" w:pos="364"/>
              </w:tabs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1.191*</w:t>
            </w:r>
          </w:p>
        </w:tc>
      </w:tr>
      <w:tr w:rsidR="00B843AE" w:rsidRPr="00522F93" w:rsidTr="00B667E5">
        <w:trPr>
          <w:trHeight w:val="300"/>
        </w:trPr>
        <w:tc>
          <w:tcPr>
            <w:tcW w:w="2746" w:type="pct"/>
            <w:noWrap/>
            <w:hideMark/>
          </w:tcPr>
          <w:p w:rsidR="00B843AE" w:rsidRPr="00960646" w:rsidRDefault="00B843AE" w:rsidP="00AF7CEC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Body height in cm</w:t>
            </w:r>
          </w:p>
        </w:tc>
        <w:tc>
          <w:tcPr>
            <w:tcW w:w="1127" w:type="pct"/>
            <w:noWrap/>
            <w:hideMark/>
          </w:tcPr>
          <w:p w:rsidR="00B843AE" w:rsidRPr="00960646" w:rsidRDefault="00B843AE" w:rsidP="00AF7CEC">
            <w:pPr>
              <w:tabs>
                <w:tab w:val="decimal" w:pos="364"/>
              </w:tabs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0.085*</w:t>
            </w:r>
          </w:p>
        </w:tc>
        <w:tc>
          <w:tcPr>
            <w:tcW w:w="1127" w:type="pct"/>
            <w:noWrap/>
            <w:hideMark/>
          </w:tcPr>
          <w:p w:rsidR="00B843AE" w:rsidRPr="00960646" w:rsidRDefault="00B843AE" w:rsidP="00AF7CEC">
            <w:pPr>
              <w:tabs>
                <w:tab w:val="decimal" w:pos="364"/>
              </w:tabs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-0.004</w:t>
            </w:r>
          </w:p>
        </w:tc>
      </w:tr>
      <w:tr w:rsidR="00B843AE" w:rsidRPr="00522F93" w:rsidTr="00B667E5">
        <w:trPr>
          <w:trHeight w:val="300"/>
        </w:trPr>
        <w:tc>
          <w:tcPr>
            <w:tcW w:w="2746" w:type="pct"/>
            <w:noWrap/>
            <w:hideMark/>
          </w:tcPr>
          <w:p w:rsidR="00B843AE" w:rsidRPr="00960646" w:rsidRDefault="00B843AE" w:rsidP="00AF7CEC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Presence of partner</w:t>
            </w:r>
          </w:p>
        </w:tc>
        <w:tc>
          <w:tcPr>
            <w:tcW w:w="1127" w:type="pct"/>
            <w:noWrap/>
            <w:hideMark/>
          </w:tcPr>
          <w:p w:rsidR="00B843AE" w:rsidRPr="00960646" w:rsidRDefault="00B843AE" w:rsidP="00AF7CEC">
            <w:pPr>
              <w:tabs>
                <w:tab w:val="decimal" w:pos="364"/>
              </w:tabs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127" w:type="pct"/>
            <w:noWrap/>
            <w:hideMark/>
          </w:tcPr>
          <w:p w:rsidR="00B843AE" w:rsidRPr="00960646" w:rsidRDefault="00B843AE" w:rsidP="00AF7CEC">
            <w:pPr>
              <w:tabs>
                <w:tab w:val="decimal" w:pos="364"/>
              </w:tabs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-0.217</w:t>
            </w:r>
          </w:p>
        </w:tc>
      </w:tr>
      <w:tr w:rsidR="00B843AE" w:rsidRPr="00522F93" w:rsidTr="00B667E5">
        <w:trPr>
          <w:trHeight w:val="300"/>
        </w:trPr>
        <w:tc>
          <w:tcPr>
            <w:tcW w:w="2746" w:type="pct"/>
            <w:noWrap/>
            <w:hideMark/>
          </w:tcPr>
          <w:p w:rsidR="00B843AE" w:rsidRPr="00960646" w:rsidRDefault="00B843AE" w:rsidP="00AF7CEC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127" w:type="pct"/>
            <w:noWrap/>
            <w:hideMark/>
          </w:tcPr>
          <w:p w:rsidR="00B843AE" w:rsidRPr="00960646" w:rsidRDefault="00B843AE" w:rsidP="00AF7CEC">
            <w:pPr>
              <w:tabs>
                <w:tab w:val="decimal" w:pos="364"/>
              </w:tabs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-2.514</w:t>
            </w:r>
          </w:p>
        </w:tc>
        <w:tc>
          <w:tcPr>
            <w:tcW w:w="1127" w:type="pct"/>
            <w:noWrap/>
            <w:hideMark/>
          </w:tcPr>
          <w:p w:rsidR="00B843AE" w:rsidRPr="00960646" w:rsidRDefault="00B843AE" w:rsidP="00AF7CEC">
            <w:pPr>
              <w:tabs>
                <w:tab w:val="decimal" w:pos="364"/>
              </w:tabs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16.911*</w:t>
            </w:r>
          </w:p>
        </w:tc>
      </w:tr>
      <w:tr w:rsidR="00B843AE" w:rsidRPr="00522F93" w:rsidTr="00B667E5">
        <w:trPr>
          <w:trHeight w:val="300"/>
        </w:trPr>
        <w:tc>
          <w:tcPr>
            <w:tcW w:w="2746" w:type="pct"/>
            <w:noWrap/>
            <w:hideMark/>
          </w:tcPr>
          <w:p w:rsidR="00B843AE" w:rsidRPr="00960646" w:rsidRDefault="00B843AE" w:rsidP="00AF7CEC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127" w:type="pct"/>
            <w:noWrap/>
            <w:hideMark/>
          </w:tcPr>
          <w:p w:rsidR="00B843AE" w:rsidRPr="00960646" w:rsidRDefault="00B80278" w:rsidP="00AF7CEC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843A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B843AE"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928</w:t>
            </w:r>
          </w:p>
        </w:tc>
        <w:tc>
          <w:tcPr>
            <w:tcW w:w="1127" w:type="pct"/>
            <w:noWrap/>
            <w:hideMark/>
          </w:tcPr>
          <w:p w:rsidR="00B843AE" w:rsidRPr="00960646" w:rsidRDefault="00B843AE" w:rsidP="00AF7CEC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217AA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995</w:t>
            </w:r>
          </w:p>
        </w:tc>
      </w:tr>
      <w:tr w:rsidR="00B843AE" w:rsidRPr="00522F93" w:rsidTr="00B667E5">
        <w:trPr>
          <w:trHeight w:val="300"/>
        </w:trPr>
        <w:tc>
          <w:tcPr>
            <w:tcW w:w="2746" w:type="pct"/>
            <w:noWrap/>
            <w:hideMark/>
          </w:tcPr>
          <w:p w:rsidR="00B843AE" w:rsidRPr="00960646" w:rsidRDefault="00B843AE" w:rsidP="00AF7CEC">
            <w:pPr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R-squared</w:t>
            </w:r>
          </w:p>
        </w:tc>
        <w:tc>
          <w:tcPr>
            <w:tcW w:w="1127" w:type="pct"/>
            <w:noWrap/>
            <w:hideMark/>
          </w:tcPr>
          <w:p w:rsidR="00B843AE" w:rsidRPr="00960646" w:rsidRDefault="00B843AE" w:rsidP="00AF7CEC">
            <w:pPr>
              <w:tabs>
                <w:tab w:val="decimal" w:pos="364"/>
              </w:tabs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127" w:type="pct"/>
            <w:noWrap/>
            <w:hideMark/>
          </w:tcPr>
          <w:p w:rsidR="00B843AE" w:rsidRPr="00960646" w:rsidRDefault="00B843AE" w:rsidP="00AF7CEC">
            <w:pPr>
              <w:tabs>
                <w:tab w:val="decimal" w:pos="364"/>
              </w:tabs>
              <w:spacing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60646">
              <w:rPr>
                <w:rFonts w:eastAsia="Times New Roman" w:cs="Times New Roman"/>
                <w:color w:val="000000"/>
                <w:sz w:val="20"/>
                <w:szCs w:val="20"/>
              </w:rPr>
              <w:t>0.302</w:t>
            </w:r>
          </w:p>
        </w:tc>
      </w:tr>
    </w:tbl>
    <w:p w:rsidR="00616DD4" w:rsidRPr="0050300F" w:rsidRDefault="00B843AE" w:rsidP="00217AAF">
      <w:pPr>
        <w:spacing w:before="240" w:line="360" w:lineRule="auto"/>
        <w:rPr>
          <w:rFonts w:cs="Times New Roman"/>
          <w:i/>
          <w:sz w:val="20"/>
          <w:szCs w:val="20"/>
        </w:rPr>
        <w:sectPr w:rsidR="00616DD4" w:rsidRPr="0050300F" w:rsidSect="00620640">
          <w:headerReference w:type="default" r:id="rId9"/>
          <w:footerReference w:type="default" r:id="rId10"/>
          <w:pgSz w:w="12240" w:h="15840"/>
          <w:pgMar w:top="1440" w:right="1440" w:bottom="1440" w:left="1440" w:header="720" w:footer="720" w:gutter="0"/>
          <w:lnNumType w:countBy="1"/>
          <w:cols w:space="720"/>
          <w:docGrid w:linePitch="360"/>
        </w:sectPr>
      </w:pPr>
      <w:r w:rsidRPr="00E26BE1">
        <w:rPr>
          <w:rFonts w:cs="Times New Roman"/>
          <w:i/>
          <w:sz w:val="20"/>
          <w:szCs w:val="20"/>
        </w:rPr>
        <w:t xml:space="preserve">Sample: </w:t>
      </w:r>
      <w:r w:rsidRPr="00E26BE1">
        <w:rPr>
          <w:rFonts w:cs="Times New Roman"/>
          <w:sz w:val="20"/>
          <w:szCs w:val="20"/>
        </w:rPr>
        <w:t xml:space="preserve">All self-completers of the SDT test in 2006, aged 50-90. Based on this analysis, out of sample predictions are made for those using interviewer help in 2006. </w:t>
      </w:r>
      <w:proofErr w:type="gramStart"/>
      <w:r w:rsidRPr="00E26BE1">
        <w:rPr>
          <w:rFonts w:cs="Times New Roman"/>
          <w:i/>
          <w:sz w:val="20"/>
          <w:szCs w:val="20"/>
        </w:rPr>
        <w:t>*** p&lt;0.001, ** p&lt;0.01, * p&lt;0.0</w:t>
      </w:r>
      <w:r w:rsidR="00735FB9" w:rsidRPr="00E26BE1">
        <w:rPr>
          <w:rFonts w:cs="Times New Roman"/>
          <w:i/>
          <w:sz w:val="20"/>
          <w:szCs w:val="20"/>
        </w:rPr>
        <w:t>5.</w:t>
      </w:r>
      <w:proofErr w:type="gramEnd"/>
      <w:r w:rsidR="00F639F1">
        <w:rPr>
          <w:sz w:val="24"/>
          <w:szCs w:val="24"/>
        </w:rPr>
        <w:t xml:space="preserve"> </w:t>
      </w:r>
    </w:p>
    <w:p w:rsidR="00616DD4" w:rsidRPr="00DE21AD" w:rsidRDefault="00616DD4" w:rsidP="005F1D66">
      <w:pPr>
        <w:rPr>
          <w:rFonts w:ascii="Times New Roman" w:hAnsi="Times New Roman" w:cs="Times New Roman"/>
          <w:b/>
        </w:rPr>
      </w:pPr>
      <w:r w:rsidRPr="00DE21AD">
        <w:rPr>
          <w:rFonts w:ascii="Times New Roman" w:hAnsi="Times New Roman" w:cs="Times New Roman"/>
          <w:b/>
        </w:rPr>
        <w:lastRenderedPageBreak/>
        <w:t xml:space="preserve">Table </w:t>
      </w:r>
      <w:r w:rsidR="002E1D4B" w:rsidRPr="00DE21AD">
        <w:rPr>
          <w:rFonts w:ascii="Times New Roman" w:hAnsi="Times New Roman" w:cs="Times New Roman"/>
          <w:b/>
        </w:rPr>
        <w:t>B</w:t>
      </w:r>
      <w:r w:rsidR="00DE21AD" w:rsidRPr="00DE21AD">
        <w:rPr>
          <w:rFonts w:ascii="Times New Roman" w:hAnsi="Times New Roman" w:cs="Times New Roman"/>
          <w:b/>
        </w:rPr>
        <w:t>.</w:t>
      </w:r>
      <w:r w:rsidRPr="00DE21AD">
        <w:rPr>
          <w:rFonts w:ascii="Times New Roman" w:hAnsi="Times New Roman" w:cs="Times New Roman"/>
          <w:b/>
        </w:rPr>
        <w:t xml:space="preserve"> </w:t>
      </w:r>
      <w:r w:rsidR="00E96883" w:rsidRPr="00DE21AD">
        <w:rPr>
          <w:rFonts w:ascii="Times New Roman" w:hAnsi="Times New Roman" w:cs="Times New Roman"/>
          <w:b/>
        </w:rPr>
        <w:t>Sensitivity Analyses</w:t>
      </w:r>
      <w:r w:rsidR="00DE21AD" w:rsidRPr="00DE21AD">
        <w:rPr>
          <w:rFonts w:ascii="Times New Roman" w:hAnsi="Times New Roman" w:cs="Times New Roman"/>
          <w:b/>
        </w:rPr>
        <w:t>: T</w:t>
      </w:r>
      <w:r w:rsidRPr="00DE21AD">
        <w:rPr>
          <w:rFonts w:ascii="Times New Roman" w:hAnsi="Times New Roman" w:cs="Times New Roman"/>
          <w:b/>
        </w:rPr>
        <w:t xml:space="preserve">ime </w:t>
      </w:r>
      <w:r w:rsidR="00DE21AD" w:rsidRPr="00DE21AD">
        <w:rPr>
          <w:rFonts w:ascii="Times New Roman" w:hAnsi="Times New Roman" w:cs="Times New Roman"/>
          <w:b/>
        </w:rPr>
        <w:t>Effects for P</w:t>
      </w:r>
      <w:r w:rsidRPr="00DE21AD">
        <w:rPr>
          <w:rFonts w:ascii="Times New Roman" w:hAnsi="Times New Roman" w:cs="Times New Roman"/>
          <w:b/>
        </w:rPr>
        <w:t xml:space="preserve">opulation </w:t>
      </w:r>
      <w:r w:rsidR="00DE21AD" w:rsidRPr="00DE21AD">
        <w:rPr>
          <w:rFonts w:ascii="Times New Roman" w:hAnsi="Times New Roman" w:cs="Times New Roman"/>
          <w:b/>
        </w:rPr>
        <w:t>S</w:t>
      </w:r>
      <w:r w:rsidRPr="00DE21AD">
        <w:rPr>
          <w:rFonts w:ascii="Times New Roman" w:hAnsi="Times New Roman" w:cs="Times New Roman"/>
          <w:b/>
        </w:rPr>
        <w:t>ubgroups</w:t>
      </w:r>
      <w:r w:rsidR="00DE21AD" w:rsidRPr="00DE21AD">
        <w:rPr>
          <w:rFonts w:ascii="Times New Roman" w:hAnsi="Times New Roman" w:cs="Times New Roman"/>
          <w:b/>
        </w:rPr>
        <w:t xml:space="preserve"> (Extended Sample).</w:t>
      </w:r>
    </w:p>
    <w:tbl>
      <w:tblPr>
        <w:tblStyle w:val="HelleSchattierung"/>
        <w:tblW w:w="0" w:type="auto"/>
        <w:tblLook w:val="0620" w:firstRow="1" w:lastRow="0" w:firstColumn="0" w:lastColumn="0" w:noHBand="1" w:noVBand="1"/>
      </w:tblPr>
      <w:tblGrid>
        <w:gridCol w:w="1894"/>
        <w:gridCol w:w="896"/>
        <w:gridCol w:w="951"/>
        <w:gridCol w:w="951"/>
        <w:gridCol w:w="951"/>
        <w:gridCol w:w="951"/>
        <w:gridCol w:w="861"/>
        <w:gridCol w:w="806"/>
        <w:gridCol w:w="896"/>
        <w:gridCol w:w="951"/>
        <w:gridCol w:w="861"/>
        <w:gridCol w:w="951"/>
        <w:gridCol w:w="626"/>
      </w:tblGrid>
      <w:tr w:rsidR="00616DD4" w:rsidRPr="002071FC" w:rsidTr="002071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0" w:type="auto"/>
            <w:noWrap/>
            <w:vAlign w:val="center"/>
            <w:hideMark/>
          </w:tcPr>
          <w:p w:rsidR="00616DD4" w:rsidRPr="002071FC" w:rsidRDefault="00616DD4" w:rsidP="005F1D66">
            <w:pPr>
              <w:spacing w:line="276" w:lineRule="auto"/>
              <w:rPr>
                <w:rFonts w:eastAsia="Times New Roman" w:cs="Arial"/>
                <w:b w:val="0"/>
                <w:i/>
                <w:sz w:val="18"/>
                <w:szCs w:val="18"/>
              </w:rPr>
            </w:pPr>
            <w:r w:rsidRPr="002071FC">
              <w:rPr>
                <w:rFonts w:eastAsia="Times New Roman" w:cs="Arial"/>
                <w:b w:val="0"/>
                <w:i/>
                <w:sz w:val="18"/>
                <w:szCs w:val="18"/>
              </w:rPr>
              <w:t>Men</w:t>
            </w:r>
          </w:p>
        </w:tc>
        <w:tc>
          <w:tcPr>
            <w:tcW w:w="0" w:type="auto"/>
            <w:noWrap/>
            <w:vAlign w:val="center"/>
            <w:hideMark/>
          </w:tcPr>
          <w:p w:rsidR="00616DD4" w:rsidRPr="009E78B9" w:rsidRDefault="00616DD4" w:rsidP="005F1D66">
            <w:pPr>
              <w:spacing w:line="276" w:lineRule="auto"/>
              <w:rPr>
                <w:rFonts w:eastAsia="Times New Roman" w:cs="Arial"/>
                <w:i/>
                <w:sz w:val="18"/>
                <w:szCs w:val="18"/>
              </w:rPr>
            </w:pPr>
            <w:r w:rsidRPr="009E78B9">
              <w:rPr>
                <w:rFonts w:eastAsia="Times New Roman" w:cs="Arial"/>
                <w:i/>
                <w:sz w:val="18"/>
                <w:szCs w:val="18"/>
              </w:rPr>
              <w:t>SD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16DD4" w:rsidRPr="009E78B9" w:rsidRDefault="00616DD4" w:rsidP="005F1D66">
            <w:pPr>
              <w:spacing w:line="276" w:lineRule="auto"/>
              <w:rPr>
                <w:rFonts w:eastAsia="Times New Roman" w:cs="Arial"/>
                <w:i/>
                <w:sz w:val="18"/>
                <w:szCs w:val="18"/>
              </w:rPr>
            </w:pPr>
            <w:r w:rsidRPr="009E78B9">
              <w:rPr>
                <w:rFonts w:eastAsia="Times New Roman" w:cs="Arial"/>
                <w:i/>
                <w:sz w:val="18"/>
                <w:szCs w:val="18"/>
              </w:rPr>
              <w:t>PC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616DD4" w:rsidRPr="009E78B9" w:rsidRDefault="00616DD4" w:rsidP="005F1D66">
            <w:pPr>
              <w:spacing w:line="276" w:lineRule="auto"/>
              <w:rPr>
                <w:rFonts w:eastAsia="Times New Roman" w:cs="Arial"/>
                <w:i/>
                <w:sz w:val="18"/>
                <w:szCs w:val="18"/>
              </w:rPr>
            </w:pPr>
            <w:r w:rsidRPr="009E78B9">
              <w:rPr>
                <w:rFonts w:eastAsia="Times New Roman" w:cs="Arial"/>
                <w:i/>
                <w:sz w:val="18"/>
                <w:szCs w:val="18"/>
              </w:rPr>
              <w:t>MCS</w:t>
            </w:r>
          </w:p>
        </w:tc>
        <w:tc>
          <w:tcPr>
            <w:tcW w:w="0" w:type="auto"/>
            <w:vAlign w:val="center"/>
          </w:tcPr>
          <w:p w:rsidR="00616DD4" w:rsidRPr="009E78B9" w:rsidRDefault="00616DD4" w:rsidP="005F1D66">
            <w:pPr>
              <w:spacing w:line="276" w:lineRule="auto"/>
              <w:rPr>
                <w:rFonts w:eastAsia="Times New Roman" w:cs="Arial"/>
                <w:i/>
                <w:sz w:val="18"/>
                <w:szCs w:val="18"/>
              </w:rPr>
            </w:pPr>
            <w:r w:rsidRPr="009E78B9">
              <w:rPr>
                <w:rFonts w:eastAsia="Times New Roman" w:cs="Arial"/>
                <w:i/>
                <w:sz w:val="18"/>
                <w:szCs w:val="18"/>
              </w:rPr>
              <w:t>PF</w:t>
            </w:r>
          </w:p>
        </w:tc>
        <w:tc>
          <w:tcPr>
            <w:tcW w:w="0" w:type="auto"/>
            <w:vAlign w:val="center"/>
          </w:tcPr>
          <w:p w:rsidR="00616DD4" w:rsidRPr="009E78B9" w:rsidRDefault="00616DD4" w:rsidP="005F1D66">
            <w:pPr>
              <w:spacing w:line="276" w:lineRule="auto"/>
              <w:rPr>
                <w:rFonts w:eastAsia="Times New Roman" w:cs="Arial"/>
                <w:i/>
                <w:sz w:val="18"/>
                <w:szCs w:val="18"/>
              </w:rPr>
            </w:pPr>
            <w:r w:rsidRPr="009E78B9">
              <w:rPr>
                <w:rFonts w:eastAsia="Times New Roman" w:cs="Arial"/>
                <w:i/>
                <w:sz w:val="18"/>
                <w:szCs w:val="18"/>
              </w:rPr>
              <w:t>RP</w:t>
            </w:r>
          </w:p>
        </w:tc>
        <w:tc>
          <w:tcPr>
            <w:tcW w:w="0" w:type="auto"/>
            <w:vAlign w:val="center"/>
          </w:tcPr>
          <w:p w:rsidR="00616DD4" w:rsidRPr="009E78B9" w:rsidRDefault="00616DD4" w:rsidP="005F1D66">
            <w:pPr>
              <w:spacing w:line="276" w:lineRule="auto"/>
              <w:rPr>
                <w:rFonts w:eastAsia="Times New Roman" w:cs="Arial"/>
                <w:i/>
                <w:sz w:val="18"/>
                <w:szCs w:val="18"/>
              </w:rPr>
            </w:pPr>
            <w:r w:rsidRPr="009E78B9">
              <w:rPr>
                <w:rFonts w:eastAsia="Times New Roman" w:cs="Arial"/>
                <w:i/>
                <w:sz w:val="18"/>
                <w:szCs w:val="18"/>
              </w:rPr>
              <w:t>BP</w:t>
            </w:r>
          </w:p>
        </w:tc>
        <w:tc>
          <w:tcPr>
            <w:tcW w:w="0" w:type="auto"/>
            <w:vAlign w:val="center"/>
          </w:tcPr>
          <w:p w:rsidR="00616DD4" w:rsidRPr="009E78B9" w:rsidRDefault="00616DD4" w:rsidP="005F1D66">
            <w:pPr>
              <w:spacing w:line="276" w:lineRule="auto"/>
              <w:rPr>
                <w:rFonts w:eastAsia="Times New Roman" w:cs="Arial"/>
                <w:i/>
                <w:sz w:val="18"/>
                <w:szCs w:val="18"/>
              </w:rPr>
            </w:pPr>
            <w:r w:rsidRPr="009E78B9">
              <w:rPr>
                <w:rFonts w:eastAsia="Times New Roman" w:cs="Arial"/>
                <w:i/>
                <w:sz w:val="18"/>
                <w:szCs w:val="18"/>
              </w:rPr>
              <w:t>GH</w:t>
            </w:r>
          </w:p>
        </w:tc>
        <w:tc>
          <w:tcPr>
            <w:tcW w:w="0" w:type="auto"/>
            <w:vAlign w:val="center"/>
          </w:tcPr>
          <w:p w:rsidR="00616DD4" w:rsidRPr="009E78B9" w:rsidRDefault="00616DD4" w:rsidP="005F1D66">
            <w:pPr>
              <w:spacing w:line="276" w:lineRule="auto"/>
              <w:rPr>
                <w:rFonts w:eastAsia="Times New Roman" w:cs="Arial"/>
                <w:i/>
                <w:sz w:val="18"/>
                <w:szCs w:val="18"/>
              </w:rPr>
            </w:pPr>
            <w:r w:rsidRPr="009E78B9">
              <w:rPr>
                <w:rFonts w:eastAsia="Times New Roman" w:cs="Arial"/>
                <w:i/>
                <w:sz w:val="18"/>
                <w:szCs w:val="18"/>
              </w:rPr>
              <w:t>VT</w:t>
            </w:r>
          </w:p>
        </w:tc>
        <w:tc>
          <w:tcPr>
            <w:tcW w:w="0" w:type="auto"/>
            <w:vAlign w:val="center"/>
          </w:tcPr>
          <w:p w:rsidR="00616DD4" w:rsidRPr="009E78B9" w:rsidRDefault="00616DD4" w:rsidP="005F1D66">
            <w:pPr>
              <w:spacing w:line="276" w:lineRule="auto"/>
              <w:rPr>
                <w:rFonts w:eastAsia="Times New Roman" w:cs="Arial"/>
                <w:i/>
                <w:sz w:val="18"/>
                <w:szCs w:val="18"/>
              </w:rPr>
            </w:pPr>
            <w:r w:rsidRPr="009E78B9">
              <w:rPr>
                <w:rFonts w:eastAsia="Times New Roman" w:cs="Arial"/>
                <w:i/>
                <w:sz w:val="18"/>
                <w:szCs w:val="18"/>
              </w:rPr>
              <w:t>SF</w:t>
            </w:r>
          </w:p>
        </w:tc>
        <w:tc>
          <w:tcPr>
            <w:tcW w:w="0" w:type="auto"/>
            <w:vAlign w:val="center"/>
          </w:tcPr>
          <w:p w:rsidR="00616DD4" w:rsidRPr="009E78B9" w:rsidRDefault="00616DD4" w:rsidP="005F1D66">
            <w:pPr>
              <w:spacing w:line="276" w:lineRule="auto"/>
              <w:rPr>
                <w:rFonts w:eastAsia="Times New Roman" w:cs="Arial"/>
                <w:i/>
                <w:sz w:val="18"/>
                <w:szCs w:val="18"/>
              </w:rPr>
            </w:pPr>
            <w:r w:rsidRPr="009E78B9">
              <w:rPr>
                <w:rFonts w:eastAsia="Times New Roman" w:cs="Arial"/>
                <w:i/>
                <w:sz w:val="18"/>
                <w:szCs w:val="18"/>
              </w:rPr>
              <w:t>RE</w:t>
            </w:r>
          </w:p>
        </w:tc>
        <w:tc>
          <w:tcPr>
            <w:tcW w:w="0" w:type="auto"/>
            <w:vAlign w:val="center"/>
          </w:tcPr>
          <w:p w:rsidR="00616DD4" w:rsidRPr="009E78B9" w:rsidRDefault="00616DD4" w:rsidP="005F1D66">
            <w:pPr>
              <w:spacing w:line="276" w:lineRule="auto"/>
              <w:rPr>
                <w:rFonts w:eastAsia="Times New Roman" w:cs="Arial"/>
                <w:i/>
                <w:sz w:val="18"/>
                <w:szCs w:val="18"/>
              </w:rPr>
            </w:pPr>
            <w:r w:rsidRPr="009E78B9">
              <w:rPr>
                <w:rFonts w:eastAsia="Times New Roman" w:cs="Arial"/>
                <w:i/>
                <w:sz w:val="18"/>
                <w:szCs w:val="18"/>
              </w:rPr>
              <w:t>MH</w:t>
            </w:r>
          </w:p>
        </w:tc>
        <w:tc>
          <w:tcPr>
            <w:tcW w:w="0" w:type="auto"/>
            <w:vAlign w:val="center"/>
          </w:tcPr>
          <w:p w:rsidR="00616DD4" w:rsidRPr="002071FC" w:rsidRDefault="00616DD4" w:rsidP="005F1D6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N</w:t>
            </w:r>
          </w:p>
        </w:tc>
      </w:tr>
      <w:tr w:rsidR="00616DD4" w:rsidRPr="002071FC" w:rsidTr="002071FC">
        <w:trPr>
          <w:trHeight w:val="255"/>
        </w:trPr>
        <w:tc>
          <w:tcPr>
            <w:tcW w:w="0" w:type="auto"/>
            <w:noWrap/>
            <w:vAlign w:val="center"/>
            <w:hideMark/>
          </w:tcPr>
          <w:p w:rsidR="00616DD4" w:rsidRPr="002071FC" w:rsidRDefault="00616DD4" w:rsidP="005F1D6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Age 50-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2.860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63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237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939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680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831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1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24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360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046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358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2,642</w:t>
            </w:r>
          </w:p>
        </w:tc>
      </w:tr>
      <w:tr w:rsidR="00616DD4" w:rsidRPr="009E78B9" w:rsidTr="009E78B9">
        <w:trPr>
          <w:trHeight w:val="227"/>
        </w:trPr>
        <w:tc>
          <w:tcPr>
            <w:tcW w:w="0" w:type="auto"/>
            <w:noWrap/>
            <w:vAlign w:val="center"/>
          </w:tcPr>
          <w:p w:rsidR="00616DD4" w:rsidRPr="009E78B9" w:rsidRDefault="00616DD4" w:rsidP="005F1D66">
            <w:pPr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spacing w:line="276" w:lineRule="auto"/>
              <w:jc w:val="right"/>
              <w:rPr>
                <w:rFonts w:eastAsia="Times New Roman" w:cs="Arial"/>
                <w:sz w:val="4"/>
                <w:szCs w:val="4"/>
              </w:rPr>
            </w:pPr>
          </w:p>
        </w:tc>
      </w:tr>
      <w:tr w:rsidR="00616DD4" w:rsidRPr="002071FC" w:rsidTr="002071FC">
        <w:trPr>
          <w:trHeight w:val="255"/>
        </w:trPr>
        <w:tc>
          <w:tcPr>
            <w:tcW w:w="0" w:type="auto"/>
            <w:noWrap/>
            <w:vAlign w:val="center"/>
          </w:tcPr>
          <w:p w:rsidR="00616DD4" w:rsidRPr="002071FC" w:rsidRDefault="00616DD4" w:rsidP="005F1D6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Age 50-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3.039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429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736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875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2.308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196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8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311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627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277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426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1,327</w:t>
            </w:r>
          </w:p>
        </w:tc>
      </w:tr>
      <w:tr w:rsidR="00616DD4" w:rsidRPr="002071FC" w:rsidTr="002071FC">
        <w:trPr>
          <w:trHeight w:val="255"/>
        </w:trPr>
        <w:tc>
          <w:tcPr>
            <w:tcW w:w="0" w:type="auto"/>
            <w:noWrap/>
            <w:vAlign w:val="center"/>
          </w:tcPr>
          <w:p w:rsidR="00616DD4" w:rsidRPr="002071FC" w:rsidRDefault="00616DD4" w:rsidP="005F1D6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Age 65-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2.392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3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1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7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633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9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0.5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0.4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293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9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438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887</w:t>
            </w:r>
          </w:p>
        </w:tc>
      </w:tr>
      <w:tr w:rsidR="00616DD4" w:rsidRPr="002071FC" w:rsidTr="002071FC">
        <w:trPr>
          <w:trHeight w:val="255"/>
        </w:trPr>
        <w:tc>
          <w:tcPr>
            <w:tcW w:w="0" w:type="auto"/>
            <w:noWrap/>
            <w:vAlign w:val="center"/>
          </w:tcPr>
          <w:p w:rsidR="00616DD4" w:rsidRPr="002071FC" w:rsidRDefault="00616DD4" w:rsidP="005F1D6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Age 75-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3.252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1.7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3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1.6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0.7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1.0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1.3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2.102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2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0.0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4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428</w:t>
            </w:r>
          </w:p>
        </w:tc>
      </w:tr>
      <w:tr w:rsidR="00616DD4" w:rsidRPr="009E78B9" w:rsidTr="009E78B9">
        <w:trPr>
          <w:trHeight w:val="227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616DD4" w:rsidRPr="009E78B9" w:rsidRDefault="00616DD4" w:rsidP="005F1D66">
            <w:pPr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spacing w:line="276" w:lineRule="auto"/>
              <w:jc w:val="right"/>
              <w:rPr>
                <w:rFonts w:eastAsia="Times New Roman" w:cs="Arial"/>
                <w:sz w:val="4"/>
                <w:szCs w:val="4"/>
              </w:rPr>
            </w:pPr>
          </w:p>
        </w:tc>
      </w:tr>
      <w:tr w:rsidR="00616DD4" w:rsidRPr="002071FC" w:rsidTr="002071FC">
        <w:trPr>
          <w:trHeight w:val="255"/>
        </w:trPr>
        <w:tc>
          <w:tcPr>
            <w:tcW w:w="0" w:type="auto"/>
            <w:noWrap/>
            <w:vAlign w:val="center"/>
          </w:tcPr>
          <w:p w:rsidR="00616DD4" w:rsidRPr="002071FC" w:rsidRDefault="00616DD4" w:rsidP="005F1D6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 xml:space="preserve">Low education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3.109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0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7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1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857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281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5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0.8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8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5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827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1,361</w:t>
            </w:r>
          </w:p>
        </w:tc>
      </w:tr>
      <w:tr w:rsidR="00616DD4" w:rsidRPr="002071FC" w:rsidTr="002071FC">
        <w:trPr>
          <w:trHeight w:val="255"/>
        </w:trPr>
        <w:tc>
          <w:tcPr>
            <w:tcW w:w="0" w:type="auto"/>
            <w:noWrap/>
            <w:vAlign w:val="center"/>
          </w:tcPr>
          <w:p w:rsidR="00616DD4" w:rsidRPr="002071FC" w:rsidRDefault="00616DD4" w:rsidP="005F1D6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 xml:space="preserve">Intermediate </w:t>
            </w:r>
            <w:proofErr w:type="spellStart"/>
            <w:r w:rsidRPr="002071FC">
              <w:rPr>
                <w:rFonts w:eastAsia="Times New Roman" w:cs="Arial"/>
                <w:sz w:val="18"/>
                <w:szCs w:val="18"/>
              </w:rPr>
              <w:t>ed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2.278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6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722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1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877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6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4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2.075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571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8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594</w:t>
            </w:r>
          </w:p>
        </w:tc>
      </w:tr>
      <w:tr w:rsidR="00616DD4" w:rsidRPr="002071FC" w:rsidTr="002071FC">
        <w:trPr>
          <w:trHeight w:val="255"/>
        </w:trPr>
        <w:tc>
          <w:tcPr>
            <w:tcW w:w="0" w:type="auto"/>
            <w:noWrap/>
            <w:vAlign w:val="center"/>
          </w:tcPr>
          <w:p w:rsidR="00616DD4" w:rsidRPr="002071FC" w:rsidRDefault="00616DD4" w:rsidP="005F1D6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 xml:space="preserve">High education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2.804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0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948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7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507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3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0.3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391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965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572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0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720</w:t>
            </w:r>
          </w:p>
        </w:tc>
      </w:tr>
      <w:tr w:rsidR="00616DD4" w:rsidRPr="009E78B9" w:rsidTr="009E78B9">
        <w:trPr>
          <w:trHeight w:val="227"/>
        </w:trPr>
        <w:tc>
          <w:tcPr>
            <w:tcW w:w="0" w:type="auto"/>
            <w:noWrap/>
            <w:vAlign w:val="center"/>
          </w:tcPr>
          <w:p w:rsidR="00616DD4" w:rsidRPr="009E78B9" w:rsidRDefault="00616DD4" w:rsidP="005F1D66">
            <w:pPr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spacing w:line="276" w:lineRule="auto"/>
              <w:jc w:val="right"/>
              <w:rPr>
                <w:rFonts w:eastAsia="Times New Roman" w:cs="Arial"/>
                <w:sz w:val="4"/>
                <w:szCs w:val="4"/>
              </w:rPr>
            </w:pPr>
          </w:p>
        </w:tc>
      </w:tr>
      <w:tr w:rsidR="00616DD4" w:rsidRPr="002071FC" w:rsidTr="002071FC">
        <w:trPr>
          <w:trHeight w:val="74"/>
        </w:trPr>
        <w:tc>
          <w:tcPr>
            <w:tcW w:w="0" w:type="auto"/>
            <w:noWrap/>
            <w:vAlign w:val="center"/>
          </w:tcPr>
          <w:p w:rsidR="00616DD4" w:rsidRPr="002071FC" w:rsidRDefault="00616DD4" w:rsidP="005F1D6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 xml:space="preserve">Age 50-64, low </w:t>
            </w:r>
            <w:proofErr w:type="spellStart"/>
            <w:r w:rsidRPr="002071FC">
              <w:rPr>
                <w:rFonts w:eastAsia="Times New Roman" w:cs="Arial"/>
                <w:sz w:val="18"/>
                <w:szCs w:val="18"/>
              </w:rPr>
              <w:t>ed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3.276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2.778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0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3.015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3.657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2.349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686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5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1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4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2.287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603</w:t>
            </w:r>
          </w:p>
        </w:tc>
      </w:tr>
      <w:tr w:rsidR="00616DD4" w:rsidRPr="002071FC" w:rsidTr="002071FC">
        <w:trPr>
          <w:trHeight w:val="7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616DD4" w:rsidRPr="002071FC" w:rsidRDefault="00616DD4" w:rsidP="005F1D6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 xml:space="preserve">Age 50-64, med/hi </w:t>
            </w:r>
            <w:proofErr w:type="spellStart"/>
            <w:r w:rsidRPr="002071FC">
              <w:rPr>
                <w:rFonts w:eastAsia="Times New Roman" w:cs="Arial"/>
                <w:sz w:val="18"/>
                <w:szCs w:val="18"/>
              </w:rPr>
              <w:t>edu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2.853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4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762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9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402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3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2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2.002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2.175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1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7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6DD4" w:rsidRPr="002071FC" w:rsidRDefault="00616DD4" w:rsidP="005F1D6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739</w:t>
            </w:r>
          </w:p>
        </w:tc>
      </w:tr>
      <w:tr w:rsidR="00616DD4" w:rsidRPr="002071FC" w:rsidTr="002071FC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16DD4" w:rsidRPr="002071FC" w:rsidRDefault="00616DD4" w:rsidP="005F1D66">
            <w:pPr>
              <w:spacing w:line="276" w:lineRule="auto"/>
              <w:rPr>
                <w:rFonts w:eastAsia="Times New Roman" w:cs="Arial"/>
                <w:b/>
                <w:i/>
                <w:sz w:val="18"/>
                <w:szCs w:val="18"/>
              </w:rPr>
            </w:pPr>
            <w:r w:rsidRPr="002071FC">
              <w:rPr>
                <w:rFonts w:eastAsia="Times New Roman" w:cs="Arial"/>
                <w:i/>
                <w:sz w:val="18"/>
                <w:szCs w:val="18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b/>
                <w:i/>
                <w:sz w:val="18"/>
                <w:szCs w:val="18"/>
              </w:rPr>
            </w:pPr>
            <w:r w:rsidRPr="009E78B9">
              <w:rPr>
                <w:rFonts w:eastAsia="Times New Roman" w:cs="Arial"/>
                <w:b/>
                <w:i/>
                <w:sz w:val="18"/>
                <w:szCs w:val="18"/>
              </w:rPr>
              <w:t>SD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b/>
                <w:i/>
                <w:sz w:val="18"/>
                <w:szCs w:val="18"/>
              </w:rPr>
            </w:pPr>
            <w:r w:rsidRPr="009E78B9">
              <w:rPr>
                <w:rFonts w:eastAsia="Times New Roman" w:cs="Arial"/>
                <w:b/>
                <w:i/>
                <w:sz w:val="18"/>
                <w:szCs w:val="18"/>
              </w:rPr>
              <w:t>P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b/>
                <w:i/>
                <w:sz w:val="18"/>
                <w:szCs w:val="18"/>
              </w:rPr>
            </w:pPr>
            <w:r w:rsidRPr="009E78B9">
              <w:rPr>
                <w:rFonts w:eastAsia="Times New Roman" w:cs="Arial"/>
                <w:b/>
                <w:i/>
                <w:sz w:val="18"/>
                <w:szCs w:val="18"/>
              </w:rPr>
              <w:t>M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b/>
                <w:i/>
                <w:sz w:val="18"/>
                <w:szCs w:val="18"/>
              </w:rPr>
            </w:pPr>
            <w:r w:rsidRPr="009E78B9">
              <w:rPr>
                <w:rFonts w:eastAsia="Times New Roman" w:cs="Arial"/>
                <w:b/>
                <w:i/>
                <w:sz w:val="18"/>
                <w:szCs w:val="18"/>
              </w:rPr>
              <w:t>P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b/>
                <w:i/>
                <w:sz w:val="18"/>
                <w:szCs w:val="18"/>
              </w:rPr>
            </w:pPr>
            <w:r w:rsidRPr="009E78B9">
              <w:rPr>
                <w:rFonts w:eastAsia="Times New Roman" w:cs="Arial"/>
                <w:b/>
                <w:i/>
                <w:sz w:val="18"/>
                <w:szCs w:val="18"/>
              </w:rPr>
              <w:t>R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b/>
                <w:i/>
                <w:sz w:val="18"/>
                <w:szCs w:val="18"/>
              </w:rPr>
            </w:pPr>
            <w:r w:rsidRPr="009E78B9">
              <w:rPr>
                <w:rFonts w:eastAsia="Times New Roman" w:cs="Arial"/>
                <w:b/>
                <w:i/>
                <w:sz w:val="18"/>
                <w:szCs w:val="18"/>
              </w:rPr>
              <w:t>B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b/>
                <w:i/>
                <w:sz w:val="18"/>
                <w:szCs w:val="18"/>
              </w:rPr>
            </w:pPr>
            <w:r w:rsidRPr="009E78B9">
              <w:rPr>
                <w:rFonts w:eastAsia="Times New Roman" w:cs="Arial"/>
                <w:b/>
                <w:i/>
                <w:sz w:val="18"/>
                <w:szCs w:val="18"/>
              </w:rPr>
              <w:t>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b/>
                <w:i/>
                <w:sz w:val="18"/>
                <w:szCs w:val="18"/>
              </w:rPr>
            </w:pPr>
            <w:r w:rsidRPr="009E78B9">
              <w:rPr>
                <w:rFonts w:eastAsia="Times New Roman" w:cs="Arial"/>
                <w:b/>
                <w:i/>
                <w:sz w:val="18"/>
                <w:szCs w:val="18"/>
              </w:rPr>
              <w:t>V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b/>
                <w:i/>
                <w:sz w:val="18"/>
                <w:szCs w:val="18"/>
              </w:rPr>
            </w:pPr>
            <w:r w:rsidRPr="009E78B9">
              <w:rPr>
                <w:rFonts w:eastAsia="Times New Roman" w:cs="Arial"/>
                <w:b/>
                <w:i/>
                <w:sz w:val="18"/>
                <w:szCs w:val="18"/>
              </w:rPr>
              <w:t>S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b/>
                <w:i/>
                <w:sz w:val="18"/>
                <w:szCs w:val="18"/>
              </w:rPr>
            </w:pPr>
            <w:r w:rsidRPr="009E78B9">
              <w:rPr>
                <w:rFonts w:eastAsia="Times New Roman" w:cs="Arial"/>
                <w:b/>
                <w:i/>
                <w:sz w:val="18"/>
                <w:szCs w:val="18"/>
              </w:rPr>
              <w:t>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b/>
                <w:i/>
                <w:sz w:val="18"/>
                <w:szCs w:val="18"/>
              </w:rPr>
            </w:pPr>
            <w:r w:rsidRPr="009E78B9">
              <w:rPr>
                <w:rFonts w:eastAsia="Times New Roman" w:cs="Arial"/>
                <w:b/>
                <w:i/>
                <w:sz w:val="18"/>
                <w:szCs w:val="18"/>
              </w:rPr>
              <w:t>M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6DD4" w:rsidRPr="002071FC" w:rsidRDefault="00616DD4" w:rsidP="005F1D6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N</w:t>
            </w:r>
          </w:p>
        </w:tc>
      </w:tr>
      <w:tr w:rsidR="00616DD4" w:rsidRPr="002071FC" w:rsidTr="002071FC">
        <w:trPr>
          <w:trHeight w:val="259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616DD4" w:rsidRPr="002071FC" w:rsidRDefault="00616DD4" w:rsidP="005F1D6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Age 50-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2.416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3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6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5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293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3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0.1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0.6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925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5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011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6DD4" w:rsidRPr="002071FC" w:rsidRDefault="00616DD4" w:rsidP="005F1D6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2,894</w:t>
            </w:r>
          </w:p>
        </w:tc>
      </w:tr>
      <w:tr w:rsidR="00616DD4" w:rsidRPr="009E78B9" w:rsidTr="009E78B9">
        <w:trPr>
          <w:trHeight w:val="227"/>
        </w:trPr>
        <w:tc>
          <w:tcPr>
            <w:tcW w:w="0" w:type="auto"/>
            <w:noWrap/>
            <w:vAlign w:val="center"/>
          </w:tcPr>
          <w:p w:rsidR="00616DD4" w:rsidRPr="009E78B9" w:rsidRDefault="00616DD4" w:rsidP="005F1D66">
            <w:pPr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spacing w:line="276" w:lineRule="auto"/>
              <w:jc w:val="right"/>
              <w:rPr>
                <w:rFonts w:eastAsia="Times New Roman" w:cs="Arial"/>
                <w:sz w:val="4"/>
                <w:szCs w:val="4"/>
              </w:rPr>
            </w:pPr>
          </w:p>
        </w:tc>
      </w:tr>
      <w:tr w:rsidR="00616DD4" w:rsidRPr="002071FC" w:rsidTr="002071FC">
        <w:trPr>
          <w:trHeight w:val="259"/>
        </w:trPr>
        <w:tc>
          <w:tcPr>
            <w:tcW w:w="0" w:type="auto"/>
            <w:noWrap/>
            <w:vAlign w:val="center"/>
          </w:tcPr>
          <w:p w:rsidR="00616DD4" w:rsidRPr="002071FC" w:rsidRDefault="00616DD4" w:rsidP="005F1D6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Age 50-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1.994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256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446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651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2.330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255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5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8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570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222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688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1,510</w:t>
            </w:r>
          </w:p>
        </w:tc>
      </w:tr>
      <w:tr w:rsidR="00616DD4" w:rsidRPr="002071FC" w:rsidTr="002071FC">
        <w:trPr>
          <w:trHeight w:val="259"/>
        </w:trPr>
        <w:tc>
          <w:tcPr>
            <w:tcW w:w="0" w:type="auto"/>
            <w:noWrap/>
            <w:vAlign w:val="center"/>
          </w:tcPr>
          <w:p w:rsidR="00616DD4" w:rsidRPr="002071FC" w:rsidRDefault="00616DD4" w:rsidP="005F1D6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Age 65-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2.825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1.468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0.6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1.467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0.8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0.9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1.914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2.916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0.4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0.5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0.3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908</w:t>
            </w:r>
          </w:p>
        </w:tc>
      </w:tr>
      <w:tr w:rsidR="00616DD4" w:rsidRPr="002071FC" w:rsidTr="002071FC">
        <w:trPr>
          <w:trHeight w:val="259"/>
        </w:trPr>
        <w:tc>
          <w:tcPr>
            <w:tcW w:w="0" w:type="auto"/>
            <w:noWrap/>
            <w:vAlign w:val="center"/>
          </w:tcPr>
          <w:p w:rsidR="00616DD4" w:rsidRPr="002071FC" w:rsidRDefault="00616DD4" w:rsidP="005F1D6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Age 75-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3.077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2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7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3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3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0.0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5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1.1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9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4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5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476</w:t>
            </w:r>
          </w:p>
        </w:tc>
      </w:tr>
      <w:tr w:rsidR="00616DD4" w:rsidRPr="009E78B9" w:rsidTr="009E78B9">
        <w:trPr>
          <w:trHeight w:val="227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616DD4" w:rsidRPr="009E78B9" w:rsidRDefault="00616DD4" w:rsidP="005F1D66">
            <w:pPr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spacing w:line="276" w:lineRule="auto"/>
              <w:jc w:val="right"/>
              <w:rPr>
                <w:rFonts w:eastAsia="Times New Roman" w:cs="Arial"/>
                <w:sz w:val="4"/>
                <w:szCs w:val="4"/>
              </w:rPr>
            </w:pPr>
          </w:p>
        </w:tc>
      </w:tr>
      <w:tr w:rsidR="00616DD4" w:rsidRPr="002071FC" w:rsidTr="002071FC">
        <w:trPr>
          <w:trHeight w:val="259"/>
        </w:trPr>
        <w:tc>
          <w:tcPr>
            <w:tcW w:w="0" w:type="auto"/>
            <w:noWrap/>
            <w:vAlign w:val="center"/>
          </w:tcPr>
          <w:p w:rsidR="00616DD4" w:rsidRPr="002071FC" w:rsidRDefault="00616DD4" w:rsidP="005F1D6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 xml:space="preserve">Low education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2.358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0.0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5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4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9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0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0.5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1.267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6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1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376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1,569</w:t>
            </w:r>
          </w:p>
        </w:tc>
      </w:tr>
      <w:tr w:rsidR="00616DD4" w:rsidRPr="002071FC" w:rsidTr="002071FC">
        <w:trPr>
          <w:trHeight w:val="259"/>
        </w:trPr>
        <w:tc>
          <w:tcPr>
            <w:tcW w:w="0" w:type="auto"/>
            <w:noWrap/>
            <w:vAlign w:val="center"/>
          </w:tcPr>
          <w:p w:rsidR="00616DD4" w:rsidRPr="002071FC" w:rsidRDefault="00616DD4" w:rsidP="005F1D6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 xml:space="preserve">Intermediate </w:t>
            </w:r>
            <w:proofErr w:type="spellStart"/>
            <w:r w:rsidRPr="002071FC">
              <w:rPr>
                <w:rFonts w:eastAsia="Times New Roman" w:cs="Arial"/>
                <w:sz w:val="18"/>
                <w:szCs w:val="18"/>
              </w:rPr>
              <w:t>ed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1.918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9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9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1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654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7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7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7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2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9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9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905</w:t>
            </w:r>
          </w:p>
        </w:tc>
      </w:tr>
      <w:tr w:rsidR="00616DD4" w:rsidRPr="002071FC" w:rsidTr="002071FC">
        <w:trPr>
          <w:trHeight w:val="259"/>
        </w:trPr>
        <w:tc>
          <w:tcPr>
            <w:tcW w:w="0" w:type="auto"/>
            <w:noWrap/>
            <w:vAlign w:val="center"/>
          </w:tcPr>
          <w:p w:rsidR="00616DD4" w:rsidRPr="002071FC" w:rsidRDefault="00616DD4" w:rsidP="005F1D6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 xml:space="preserve">High education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3.056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0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7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4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2.413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4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2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0.6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2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673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2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445</w:t>
            </w:r>
          </w:p>
        </w:tc>
      </w:tr>
      <w:tr w:rsidR="00616DD4" w:rsidRPr="009E78B9" w:rsidTr="009E78B9">
        <w:trPr>
          <w:trHeight w:val="227"/>
        </w:trPr>
        <w:tc>
          <w:tcPr>
            <w:tcW w:w="0" w:type="auto"/>
            <w:noWrap/>
            <w:vAlign w:val="center"/>
          </w:tcPr>
          <w:p w:rsidR="00616DD4" w:rsidRPr="009E78B9" w:rsidRDefault="00616DD4" w:rsidP="005F1D66">
            <w:pPr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9E78B9" w:rsidRDefault="00616DD4" w:rsidP="005F1D66">
            <w:pPr>
              <w:spacing w:line="276" w:lineRule="auto"/>
              <w:jc w:val="right"/>
              <w:rPr>
                <w:rFonts w:eastAsia="Times New Roman" w:cs="Arial"/>
                <w:sz w:val="4"/>
                <w:szCs w:val="4"/>
              </w:rPr>
            </w:pPr>
          </w:p>
        </w:tc>
      </w:tr>
      <w:tr w:rsidR="00616DD4" w:rsidRPr="002071FC" w:rsidTr="002071FC">
        <w:trPr>
          <w:trHeight w:val="259"/>
        </w:trPr>
        <w:tc>
          <w:tcPr>
            <w:tcW w:w="0" w:type="auto"/>
            <w:noWrap/>
            <w:vAlign w:val="center"/>
          </w:tcPr>
          <w:p w:rsidR="00616DD4" w:rsidRPr="002071FC" w:rsidRDefault="00616DD4" w:rsidP="005F1D6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 xml:space="preserve">Age 50-64, low </w:t>
            </w:r>
            <w:proofErr w:type="spellStart"/>
            <w:r w:rsidRPr="002071FC">
              <w:rPr>
                <w:rFonts w:eastAsia="Times New Roman" w:cs="Arial"/>
                <w:sz w:val="18"/>
                <w:szCs w:val="18"/>
              </w:rPr>
              <w:t>ed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1.484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1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771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848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2.697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2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3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8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1.989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8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2.427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654</w:t>
            </w:r>
          </w:p>
        </w:tc>
      </w:tr>
      <w:tr w:rsidR="00616DD4" w:rsidRPr="002071FC" w:rsidTr="002071FC">
        <w:trPr>
          <w:trHeight w:val="259"/>
        </w:trPr>
        <w:tc>
          <w:tcPr>
            <w:tcW w:w="0" w:type="auto"/>
            <w:noWrap/>
            <w:vAlign w:val="center"/>
          </w:tcPr>
          <w:p w:rsidR="00616DD4" w:rsidRPr="002071FC" w:rsidRDefault="00616DD4" w:rsidP="005F1D6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 xml:space="preserve">Age 50-64, med/hi </w:t>
            </w:r>
            <w:proofErr w:type="spellStart"/>
            <w:r w:rsidRPr="002071FC">
              <w:rPr>
                <w:rFonts w:eastAsia="Times New Roman" w:cs="Arial"/>
                <w:sz w:val="18"/>
                <w:szCs w:val="18"/>
              </w:rPr>
              <w:t>ed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2.641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0.9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0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0.4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2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0.6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1.650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2.083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2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0.0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tabs>
                <w:tab w:val="decimal" w:pos="173"/>
              </w:tabs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-0.4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DD4" w:rsidRPr="002071FC" w:rsidRDefault="00616DD4" w:rsidP="005F1D6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2071FC">
              <w:rPr>
                <w:rFonts w:eastAsia="Times New Roman" w:cs="Arial"/>
                <w:sz w:val="18"/>
                <w:szCs w:val="18"/>
              </w:rPr>
              <w:t>801</w:t>
            </w:r>
          </w:p>
        </w:tc>
      </w:tr>
    </w:tbl>
    <w:p w:rsidR="00F639F1" w:rsidRPr="00F639F1" w:rsidRDefault="00DE21AD" w:rsidP="00B17ED1">
      <w:pPr>
        <w:spacing w:before="120" w:after="60"/>
        <w:rPr>
          <w:rFonts w:cs="Times New Roman"/>
        </w:rPr>
      </w:pPr>
      <w:r w:rsidRPr="00CD3390">
        <w:rPr>
          <w:rFonts w:cs="Arial"/>
          <w:i/>
          <w:sz w:val="20"/>
          <w:szCs w:val="20"/>
        </w:rPr>
        <w:t>Sample</w:t>
      </w:r>
      <w:r w:rsidRPr="00CD3390">
        <w:rPr>
          <w:rFonts w:cs="Arial"/>
          <w:sz w:val="20"/>
          <w:szCs w:val="20"/>
        </w:rPr>
        <w:t>: First-time participants in cognitive testing in the SOEP in 2006 or 2012</w:t>
      </w:r>
      <w:r>
        <w:rPr>
          <w:rFonts w:cs="Arial"/>
          <w:sz w:val="20"/>
          <w:szCs w:val="20"/>
        </w:rPr>
        <w:t xml:space="preserve"> (including those giving oral responses to the SDT in 2006)</w:t>
      </w:r>
      <w:r w:rsidRPr="00CD3390">
        <w:rPr>
          <w:rFonts w:cs="Arial"/>
          <w:sz w:val="20"/>
          <w:szCs w:val="20"/>
        </w:rPr>
        <w:t xml:space="preserve">. Population aged 50-90 at the time of interview. </w:t>
      </w:r>
      <w:r>
        <w:rPr>
          <w:rFonts w:cs="Arial"/>
          <w:sz w:val="20"/>
          <w:szCs w:val="20"/>
        </w:rPr>
        <w:t xml:space="preserve">Regression analyses run for separate population groups and outcome measures; coefficients show time effects (2012 vs. 2006), controlling for </w:t>
      </w:r>
      <w:r w:rsidRPr="00241D9C">
        <w:rPr>
          <w:rFonts w:cs="Times New Roman"/>
          <w:sz w:val="20"/>
          <w:szCs w:val="20"/>
        </w:rPr>
        <w:t>age, age s</w:t>
      </w:r>
      <w:r w:rsidR="00B17ED1">
        <w:rPr>
          <w:rFonts w:cs="Times New Roman"/>
          <w:sz w:val="20"/>
          <w:szCs w:val="20"/>
        </w:rPr>
        <w:t>quared, and years of education.</w:t>
      </w:r>
    </w:p>
    <w:sectPr w:rsidR="00F639F1" w:rsidRPr="00F639F1" w:rsidSect="00B17ED1">
      <w:pgSz w:w="15840" w:h="12240" w:orient="landscape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7AAC" w:rsidRDefault="00F27AAC" w:rsidP="00AE08EF">
      <w:pPr>
        <w:spacing w:after="0" w:line="240" w:lineRule="auto"/>
      </w:pPr>
      <w:r>
        <w:separator/>
      </w:r>
    </w:p>
  </w:endnote>
  <w:endnote w:type="continuationSeparator" w:id="0">
    <w:p w:rsidR="00F27AAC" w:rsidRDefault="00F27AAC" w:rsidP="00AE08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57658026"/>
      <w:docPartObj>
        <w:docPartGallery w:val="Page Numbers (Bottom of Page)"/>
        <w:docPartUnique/>
      </w:docPartObj>
    </w:sdtPr>
    <w:sdtEndPr/>
    <w:sdtContent>
      <w:p w:rsidR="007571CF" w:rsidRDefault="007571C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173A3" w:rsidRPr="007173A3">
          <w:rPr>
            <w:noProof/>
            <w:lang w:val="de-DE"/>
          </w:rPr>
          <w:t>2</w:t>
        </w:r>
        <w:r>
          <w:fldChar w:fldCharType="end"/>
        </w:r>
      </w:p>
    </w:sdtContent>
  </w:sdt>
  <w:p w:rsidR="007571CF" w:rsidRDefault="007571C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7AAC" w:rsidRDefault="00F27AAC" w:rsidP="00AE08EF">
      <w:pPr>
        <w:spacing w:after="0" w:line="240" w:lineRule="auto"/>
      </w:pPr>
      <w:r>
        <w:separator/>
      </w:r>
    </w:p>
  </w:footnote>
  <w:footnote w:type="continuationSeparator" w:id="0">
    <w:p w:rsidR="00F27AAC" w:rsidRDefault="00F27AAC" w:rsidP="00AE08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71CF" w:rsidRDefault="007571CF">
    <w:pPr>
      <w:pStyle w:val="Kopfzeile"/>
      <w:jc w:val="right"/>
    </w:pPr>
  </w:p>
  <w:p w:rsidR="007571CF" w:rsidRDefault="007571CF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F1675"/>
    <w:multiLevelType w:val="hybridMultilevel"/>
    <w:tmpl w:val="50543C0A"/>
    <w:lvl w:ilvl="0" w:tplc="B9B2704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712687"/>
    <w:multiLevelType w:val="hybridMultilevel"/>
    <w:tmpl w:val="621E9F00"/>
    <w:lvl w:ilvl="0" w:tplc="50600808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180AB0"/>
    <w:multiLevelType w:val="hybridMultilevel"/>
    <w:tmpl w:val="5338E204"/>
    <w:lvl w:ilvl="0" w:tplc="221AA0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772D56"/>
    <w:multiLevelType w:val="hybridMultilevel"/>
    <w:tmpl w:val="C96CBABE"/>
    <w:lvl w:ilvl="0" w:tplc="91F012D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ADA2F06"/>
    <w:multiLevelType w:val="hybridMultilevel"/>
    <w:tmpl w:val="FA3ED5A8"/>
    <w:lvl w:ilvl="0" w:tplc="711CC54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F5914BD"/>
    <w:multiLevelType w:val="hybridMultilevel"/>
    <w:tmpl w:val="E440EB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AF3F0B"/>
    <w:multiLevelType w:val="hybridMultilevel"/>
    <w:tmpl w:val="3DE600BC"/>
    <w:lvl w:ilvl="0" w:tplc="7F404EEC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D941F01"/>
    <w:multiLevelType w:val="hybridMultilevel"/>
    <w:tmpl w:val="4C6AF05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3C51466"/>
    <w:multiLevelType w:val="hybridMultilevel"/>
    <w:tmpl w:val="3556B1C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C2A1E47"/>
    <w:multiLevelType w:val="hybridMultilevel"/>
    <w:tmpl w:val="9F02950C"/>
    <w:lvl w:ilvl="0" w:tplc="A3A2EEAA">
      <w:start w:val="9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2641586"/>
    <w:multiLevelType w:val="hybridMultilevel"/>
    <w:tmpl w:val="237251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034052C"/>
    <w:multiLevelType w:val="hybridMultilevel"/>
    <w:tmpl w:val="F80A43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80C5689"/>
    <w:multiLevelType w:val="hybridMultilevel"/>
    <w:tmpl w:val="6F5EE7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88B6E99"/>
    <w:multiLevelType w:val="hybridMultilevel"/>
    <w:tmpl w:val="13D63532"/>
    <w:lvl w:ilvl="0" w:tplc="45505D52">
      <w:start w:val="1"/>
      <w:numFmt w:val="lowerLetter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AA9326A"/>
    <w:multiLevelType w:val="hybridMultilevel"/>
    <w:tmpl w:val="6F5EE7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36C466D"/>
    <w:multiLevelType w:val="hybridMultilevel"/>
    <w:tmpl w:val="9C783AD2"/>
    <w:lvl w:ilvl="0" w:tplc="221AA06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79F74E5C"/>
    <w:multiLevelType w:val="hybridMultilevel"/>
    <w:tmpl w:val="B3E839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BE96246"/>
    <w:multiLevelType w:val="hybridMultilevel"/>
    <w:tmpl w:val="93E074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D267EDF"/>
    <w:multiLevelType w:val="hybridMultilevel"/>
    <w:tmpl w:val="4464098A"/>
    <w:lvl w:ilvl="0" w:tplc="ECF626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5"/>
  </w:num>
  <w:num w:numId="3">
    <w:abstractNumId w:val="11"/>
  </w:num>
  <w:num w:numId="4">
    <w:abstractNumId w:val="12"/>
  </w:num>
  <w:num w:numId="5">
    <w:abstractNumId w:val="17"/>
  </w:num>
  <w:num w:numId="6">
    <w:abstractNumId w:val="18"/>
  </w:num>
  <w:num w:numId="7">
    <w:abstractNumId w:val="6"/>
  </w:num>
  <w:num w:numId="8">
    <w:abstractNumId w:val="13"/>
  </w:num>
  <w:num w:numId="9">
    <w:abstractNumId w:val="1"/>
  </w:num>
  <w:num w:numId="10">
    <w:abstractNumId w:val="3"/>
  </w:num>
  <w:num w:numId="11">
    <w:abstractNumId w:val="4"/>
  </w:num>
  <w:num w:numId="12">
    <w:abstractNumId w:val="16"/>
  </w:num>
  <w:num w:numId="13">
    <w:abstractNumId w:val="9"/>
  </w:num>
  <w:num w:numId="14">
    <w:abstractNumId w:val="5"/>
  </w:num>
  <w:num w:numId="15">
    <w:abstractNumId w:val="10"/>
  </w:num>
  <w:num w:numId="16">
    <w:abstractNumId w:val="14"/>
  </w:num>
  <w:num w:numId="17">
    <w:abstractNumId w:val="8"/>
  </w:num>
  <w:num w:numId="18">
    <w:abstractNumId w:val="7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E40"/>
    <w:rsid w:val="0000015F"/>
    <w:rsid w:val="00000851"/>
    <w:rsid w:val="000018EF"/>
    <w:rsid w:val="00003B72"/>
    <w:rsid w:val="000103CF"/>
    <w:rsid w:val="00014807"/>
    <w:rsid w:val="000149F1"/>
    <w:rsid w:val="000210FD"/>
    <w:rsid w:val="0002459E"/>
    <w:rsid w:val="000272C5"/>
    <w:rsid w:val="00031656"/>
    <w:rsid w:val="0003268F"/>
    <w:rsid w:val="000336C5"/>
    <w:rsid w:val="000367C2"/>
    <w:rsid w:val="00037BDC"/>
    <w:rsid w:val="00041C38"/>
    <w:rsid w:val="000428AE"/>
    <w:rsid w:val="00045BAC"/>
    <w:rsid w:val="00046B33"/>
    <w:rsid w:val="000512C6"/>
    <w:rsid w:val="00051733"/>
    <w:rsid w:val="000520D2"/>
    <w:rsid w:val="00060070"/>
    <w:rsid w:val="0006121D"/>
    <w:rsid w:val="0006176C"/>
    <w:rsid w:val="000659FA"/>
    <w:rsid w:val="00067658"/>
    <w:rsid w:val="0007318C"/>
    <w:rsid w:val="000742DF"/>
    <w:rsid w:val="000757D2"/>
    <w:rsid w:val="000775EA"/>
    <w:rsid w:val="0007783D"/>
    <w:rsid w:val="00081D0D"/>
    <w:rsid w:val="000829AC"/>
    <w:rsid w:val="000835D5"/>
    <w:rsid w:val="0008361B"/>
    <w:rsid w:val="000851A0"/>
    <w:rsid w:val="00087664"/>
    <w:rsid w:val="00090C59"/>
    <w:rsid w:val="00090F40"/>
    <w:rsid w:val="00092D65"/>
    <w:rsid w:val="00094A19"/>
    <w:rsid w:val="00095081"/>
    <w:rsid w:val="0009651F"/>
    <w:rsid w:val="000A0131"/>
    <w:rsid w:val="000A216E"/>
    <w:rsid w:val="000A4FE3"/>
    <w:rsid w:val="000B4E95"/>
    <w:rsid w:val="000B77CB"/>
    <w:rsid w:val="000C071D"/>
    <w:rsid w:val="000C41A0"/>
    <w:rsid w:val="000C5B5E"/>
    <w:rsid w:val="000C6582"/>
    <w:rsid w:val="000C6F14"/>
    <w:rsid w:val="000D061A"/>
    <w:rsid w:val="000D2FBB"/>
    <w:rsid w:val="000D44BE"/>
    <w:rsid w:val="000D4FBD"/>
    <w:rsid w:val="000D5166"/>
    <w:rsid w:val="000D5AA8"/>
    <w:rsid w:val="000E0D8E"/>
    <w:rsid w:val="000E520C"/>
    <w:rsid w:val="000E5C66"/>
    <w:rsid w:val="000E7280"/>
    <w:rsid w:val="0010007B"/>
    <w:rsid w:val="0010353A"/>
    <w:rsid w:val="00111D94"/>
    <w:rsid w:val="0011303C"/>
    <w:rsid w:val="00115870"/>
    <w:rsid w:val="00116A80"/>
    <w:rsid w:val="001222A9"/>
    <w:rsid w:val="00124905"/>
    <w:rsid w:val="00125DCB"/>
    <w:rsid w:val="001261BB"/>
    <w:rsid w:val="00126BAE"/>
    <w:rsid w:val="001272C8"/>
    <w:rsid w:val="001274D4"/>
    <w:rsid w:val="00127964"/>
    <w:rsid w:val="00130808"/>
    <w:rsid w:val="00132E92"/>
    <w:rsid w:val="001347C3"/>
    <w:rsid w:val="0013612D"/>
    <w:rsid w:val="00136D1F"/>
    <w:rsid w:val="00141DE0"/>
    <w:rsid w:val="00145BE9"/>
    <w:rsid w:val="00152710"/>
    <w:rsid w:val="00154343"/>
    <w:rsid w:val="00155765"/>
    <w:rsid w:val="00155CAB"/>
    <w:rsid w:val="001602E2"/>
    <w:rsid w:val="001619C4"/>
    <w:rsid w:val="0016521A"/>
    <w:rsid w:val="00165893"/>
    <w:rsid w:val="00170E0E"/>
    <w:rsid w:val="00172A20"/>
    <w:rsid w:val="00174009"/>
    <w:rsid w:val="00174312"/>
    <w:rsid w:val="0018405E"/>
    <w:rsid w:val="00184BA0"/>
    <w:rsid w:val="00190D60"/>
    <w:rsid w:val="00193837"/>
    <w:rsid w:val="00194107"/>
    <w:rsid w:val="00195A95"/>
    <w:rsid w:val="001967C9"/>
    <w:rsid w:val="00197C61"/>
    <w:rsid w:val="001A0CE1"/>
    <w:rsid w:val="001A4B8A"/>
    <w:rsid w:val="001A5E6A"/>
    <w:rsid w:val="001A6CE8"/>
    <w:rsid w:val="001A70ED"/>
    <w:rsid w:val="001A7108"/>
    <w:rsid w:val="001B163C"/>
    <w:rsid w:val="001B46F6"/>
    <w:rsid w:val="001B693D"/>
    <w:rsid w:val="001C0372"/>
    <w:rsid w:val="001C272A"/>
    <w:rsid w:val="001C2C0F"/>
    <w:rsid w:val="001C4FC4"/>
    <w:rsid w:val="001C53AC"/>
    <w:rsid w:val="001C72F9"/>
    <w:rsid w:val="001C7D05"/>
    <w:rsid w:val="001D41C7"/>
    <w:rsid w:val="001D7A86"/>
    <w:rsid w:val="001E046C"/>
    <w:rsid w:val="001E2FCB"/>
    <w:rsid w:val="001E31D7"/>
    <w:rsid w:val="001E506D"/>
    <w:rsid w:val="001E537F"/>
    <w:rsid w:val="001E53B5"/>
    <w:rsid w:val="001F1F5E"/>
    <w:rsid w:val="001F42F5"/>
    <w:rsid w:val="00200B72"/>
    <w:rsid w:val="0020129B"/>
    <w:rsid w:val="00203944"/>
    <w:rsid w:val="00204968"/>
    <w:rsid w:val="0020520A"/>
    <w:rsid w:val="002071FC"/>
    <w:rsid w:val="002108C7"/>
    <w:rsid w:val="002120EF"/>
    <w:rsid w:val="00215AAE"/>
    <w:rsid w:val="00217AAF"/>
    <w:rsid w:val="00217FCD"/>
    <w:rsid w:val="00221154"/>
    <w:rsid w:val="00222EEB"/>
    <w:rsid w:val="00226296"/>
    <w:rsid w:val="0022760B"/>
    <w:rsid w:val="00227792"/>
    <w:rsid w:val="002324DF"/>
    <w:rsid w:val="0023362D"/>
    <w:rsid w:val="00235CAD"/>
    <w:rsid w:val="00240268"/>
    <w:rsid w:val="00241825"/>
    <w:rsid w:val="00241D9C"/>
    <w:rsid w:val="00252BAD"/>
    <w:rsid w:val="00254840"/>
    <w:rsid w:val="00255DF0"/>
    <w:rsid w:val="00261C39"/>
    <w:rsid w:val="00264EA2"/>
    <w:rsid w:val="00265FEF"/>
    <w:rsid w:val="00266591"/>
    <w:rsid w:val="0027081F"/>
    <w:rsid w:val="00271586"/>
    <w:rsid w:val="002746A3"/>
    <w:rsid w:val="00274E41"/>
    <w:rsid w:val="002761F4"/>
    <w:rsid w:val="00276408"/>
    <w:rsid w:val="00276437"/>
    <w:rsid w:val="0027686C"/>
    <w:rsid w:val="002769EE"/>
    <w:rsid w:val="00281514"/>
    <w:rsid w:val="00281766"/>
    <w:rsid w:val="00281BF4"/>
    <w:rsid w:val="0028756A"/>
    <w:rsid w:val="00292113"/>
    <w:rsid w:val="00293261"/>
    <w:rsid w:val="002941D0"/>
    <w:rsid w:val="00294648"/>
    <w:rsid w:val="002960E8"/>
    <w:rsid w:val="00297A82"/>
    <w:rsid w:val="002A1179"/>
    <w:rsid w:val="002A34B2"/>
    <w:rsid w:val="002A6389"/>
    <w:rsid w:val="002A667C"/>
    <w:rsid w:val="002A6B45"/>
    <w:rsid w:val="002A6BE3"/>
    <w:rsid w:val="002B253A"/>
    <w:rsid w:val="002B5C40"/>
    <w:rsid w:val="002B722A"/>
    <w:rsid w:val="002B736E"/>
    <w:rsid w:val="002C0298"/>
    <w:rsid w:val="002C10B6"/>
    <w:rsid w:val="002C2ADB"/>
    <w:rsid w:val="002C2D5B"/>
    <w:rsid w:val="002D269C"/>
    <w:rsid w:val="002D3950"/>
    <w:rsid w:val="002D715A"/>
    <w:rsid w:val="002D7583"/>
    <w:rsid w:val="002E1D4B"/>
    <w:rsid w:val="002E1FDC"/>
    <w:rsid w:val="002F3985"/>
    <w:rsid w:val="002F6DCA"/>
    <w:rsid w:val="00303134"/>
    <w:rsid w:val="00307EEA"/>
    <w:rsid w:val="00313FD6"/>
    <w:rsid w:val="00314F40"/>
    <w:rsid w:val="00315694"/>
    <w:rsid w:val="003170F5"/>
    <w:rsid w:val="00317FA9"/>
    <w:rsid w:val="003213D4"/>
    <w:rsid w:val="003304D8"/>
    <w:rsid w:val="003329EF"/>
    <w:rsid w:val="00333071"/>
    <w:rsid w:val="0033552B"/>
    <w:rsid w:val="0033633A"/>
    <w:rsid w:val="003366EF"/>
    <w:rsid w:val="003370F8"/>
    <w:rsid w:val="00340ED0"/>
    <w:rsid w:val="003457FA"/>
    <w:rsid w:val="003472E3"/>
    <w:rsid w:val="00347E23"/>
    <w:rsid w:val="00354EE3"/>
    <w:rsid w:val="003578B7"/>
    <w:rsid w:val="00362859"/>
    <w:rsid w:val="00362EB1"/>
    <w:rsid w:val="0036663A"/>
    <w:rsid w:val="003749AC"/>
    <w:rsid w:val="00380661"/>
    <w:rsid w:val="003828C1"/>
    <w:rsid w:val="00383123"/>
    <w:rsid w:val="003838E1"/>
    <w:rsid w:val="00384E56"/>
    <w:rsid w:val="003872EF"/>
    <w:rsid w:val="00392797"/>
    <w:rsid w:val="003927AB"/>
    <w:rsid w:val="003966E8"/>
    <w:rsid w:val="00396756"/>
    <w:rsid w:val="003A11AF"/>
    <w:rsid w:val="003A17A8"/>
    <w:rsid w:val="003A27F5"/>
    <w:rsid w:val="003A5B20"/>
    <w:rsid w:val="003B11A1"/>
    <w:rsid w:val="003B369E"/>
    <w:rsid w:val="003B6499"/>
    <w:rsid w:val="003B6C7E"/>
    <w:rsid w:val="003B7DAE"/>
    <w:rsid w:val="003C10BB"/>
    <w:rsid w:val="003C3F45"/>
    <w:rsid w:val="003C4093"/>
    <w:rsid w:val="003D2C07"/>
    <w:rsid w:val="003D4F3E"/>
    <w:rsid w:val="003D5A3B"/>
    <w:rsid w:val="003D6EDB"/>
    <w:rsid w:val="003E1E17"/>
    <w:rsid w:val="003E265F"/>
    <w:rsid w:val="003E2BE2"/>
    <w:rsid w:val="003E3133"/>
    <w:rsid w:val="003E39FA"/>
    <w:rsid w:val="003F1BE3"/>
    <w:rsid w:val="00400037"/>
    <w:rsid w:val="00402743"/>
    <w:rsid w:val="00404ED0"/>
    <w:rsid w:val="00406876"/>
    <w:rsid w:val="004106A3"/>
    <w:rsid w:val="00411002"/>
    <w:rsid w:val="004113A7"/>
    <w:rsid w:val="0041303F"/>
    <w:rsid w:val="0041592C"/>
    <w:rsid w:val="00415D0C"/>
    <w:rsid w:val="0041660F"/>
    <w:rsid w:val="0041676F"/>
    <w:rsid w:val="00425CCB"/>
    <w:rsid w:val="00426085"/>
    <w:rsid w:val="0043161A"/>
    <w:rsid w:val="0043272D"/>
    <w:rsid w:val="0043600D"/>
    <w:rsid w:val="00442143"/>
    <w:rsid w:val="00443B22"/>
    <w:rsid w:val="00447777"/>
    <w:rsid w:val="004535B4"/>
    <w:rsid w:val="00454246"/>
    <w:rsid w:val="004548BB"/>
    <w:rsid w:val="00454DA8"/>
    <w:rsid w:val="00456276"/>
    <w:rsid w:val="00460F66"/>
    <w:rsid w:val="004628A2"/>
    <w:rsid w:val="00463323"/>
    <w:rsid w:val="00467F8E"/>
    <w:rsid w:val="004705D8"/>
    <w:rsid w:val="00473B83"/>
    <w:rsid w:val="004741BD"/>
    <w:rsid w:val="00474971"/>
    <w:rsid w:val="00477CCB"/>
    <w:rsid w:val="00483217"/>
    <w:rsid w:val="00486745"/>
    <w:rsid w:val="00486944"/>
    <w:rsid w:val="00491CFC"/>
    <w:rsid w:val="004927F8"/>
    <w:rsid w:val="00492D31"/>
    <w:rsid w:val="0049306E"/>
    <w:rsid w:val="0049354B"/>
    <w:rsid w:val="00495DB9"/>
    <w:rsid w:val="0049707D"/>
    <w:rsid w:val="00497495"/>
    <w:rsid w:val="004979BA"/>
    <w:rsid w:val="004A0B8D"/>
    <w:rsid w:val="004A1C86"/>
    <w:rsid w:val="004A3915"/>
    <w:rsid w:val="004A4139"/>
    <w:rsid w:val="004A4A81"/>
    <w:rsid w:val="004B485D"/>
    <w:rsid w:val="004C0465"/>
    <w:rsid w:val="004C068A"/>
    <w:rsid w:val="004C3425"/>
    <w:rsid w:val="004C384E"/>
    <w:rsid w:val="004C6113"/>
    <w:rsid w:val="004C7EED"/>
    <w:rsid w:val="004D2D8B"/>
    <w:rsid w:val="004D3870"/>
    <w:rsid w:val="004D3E40"/>
    <w:rsid w:val="004D6D53"/>
    <w:rsid w:val="004D78AF"/>
    <w:rsid w:val="004E0E5E"/>
    <w:rsid w:val="004E6473"/>
    <w:rsid w:val="004F0CF5"/>
    <w:rsid w:val="004F669F"/>
    <w:rsid w:val="004F7310"/>
    <w:rsid w:val="004F7A4E"/>
    <w:rsid w:val="004F7BB5"/>
    <w:rsid w:val="00501C1D"/>
    <w:rsid w:val="0050300F"/>
    <w:rsid w:val="005036E6"/>
    <w:rsid w:val="0050660A"/>
    <w:rsid w:val="00506EB1"/>
    <w:rsid w:val="00507365"/>
    <w:rsid w:val="0051629C"/>
    <w:rsid w:val="00517851"/>
    <w:rsid w:val="00522F93"/>
    <w:rsid w:val="00524287"/>
    <w:rsid w:val="00524FA4"/>
    <w:rsid w:val="00527E71"/>
    <w:rsid w:val="005300FA"/>
    <w:rsid w:val="0053063F"/>
    <w:rsid w:val="005321FE"/>
    <w:rsid w:val="00532B9B"/>
    <w:rsid w:val="00532F4C"/>
    <w:rsid w:val="005333AF"/>
    <w:rsid w:val="00535B01"/>
    <w:rsid w:val="00537D87"/>
    <w:rsid w:val="0054043C"/>
    <w:rsid w:val="00540E4F"/>
    <w:rsid w:val="00544D0D"/>
    <w:rsid w:val="00545574"/>
    <w:rsid w:val="00552453"/>
    <w:rsid w:val="00556CFB"/>
    <w:rsid w:val="005575CE"/>
    <w:rsid w:val="005577AF"/>
    <w:rsid w:val="00562911"/>
    <w:rsid w:val="0056356E"/>
    <w:rsid w:val="0056659B"/>
    <w:rsid w:val="00570B41"/>
    <w:rsid w:val="0057233A"/>
    <w:rsid w:val="00572E52"/>
    <w:rsid w:val="00574292"/>
    <w:rsid w:val="005744BC"/>
    <w:rsid w:val="0057738F"/>
    <w:rsid w:val="00581567"/>
    <w:rsid w:val="00582ACD"/>
    <w:rsid w:val="00584CC6"/>
    <w:rsid w:val="00585BD2"/>
    <w:rsid w:val="00592913"/>
    <w:rsid w:val="005929CA"/>
    <w:rsid w:val="0059330D"/>
    <w:rsid w:val="00594447"/>
    <w:rsid w:val="005948CD"/>
    <w:rsid w:val="0059691B"/>
    <w:rsid w:val="00597024"/>
    <w:rsid w:val="005A1BC9"/>
    <w:rsid w:val="005A205F"/>
    <w:rsid w:val="005A3CA1"/>
    <w:rsid w:val="005A3E74"/>
    <w:rsid w:val="005A635C"/>
    <w:rsid w:val="005A6D8F"/>
    <w:rsid w:val="005A7620"/>
    <w:rsid w:val="005B0215"/>
    <w:rsid w:val="005B03C4"/>
    <w:rsid w:val="005B2F3D"/>
    <w:rsid w:val="005B6A70"/>
    <w:rsid w:val="005C3BE5"/>
    <w:rsid w:val="005C42F7"/>
    <w:rsid w:val="005C4837"/>
    <w:rsid w:val="005C74ED"/>
    <w:rsid w:val="005D1BD4"/>
    <w:rsid w:val="005D386F"/>
    <w:rsid w:val="005D4FFF"/>
    <w:rsid w:val="005D74B8"/>
    <w:rsid w:val="005D7B40"/>
    <w:rsid w:val="005E121C"/>
    <w:rsid w:val="005E30DB"/>
    <w:rsid w:val="005E58F8"/>
    <w:rsid w:val="005E61B0"/>
    <w:rsid w:val="005F011C"/>
    <w:rsid w:val="005F1D66"/>
    <w:rsid w:val="005F394A"/>
    <w:rsid w:val="005F6233"/>
    <w:rsid w:val="005F660E"/>
    <w:rsid w:val="00600150"/>
    <w:rsid w:val="006038C4"/>
    <w:rsid w:val="0060475C"/>
    <w:rsid w:val="006047AE"/>
    <w:rsid w:val="00605397"/>
    <w:rsid w:val="00606ED4"/>
    <w:rsid w:val="00607DC2"/>
    <w:rsid w:val="006115F9"/>
    <w:rsid w:val="00613811"/>
    <w:rsid w:val="00616DD4"/>
    <w:rsid w:val="006176D1"/>
    <w:rsid w:val="00620640"/>
    <w:rsid w:val="006224E0"/>
    <w:rsid w:val="006311B7"/>
    <w:rsid w:val="00632343"/>
    <w:rsid w:val="00633222"/>
    <w:rsid w:val="00634C72"/>
    <w:rsid w:val="006356CE"/>
    <w:rsid w:val="00636BE4"/>
    <w:rsid w:val="00636E34"/>
    <w:rsid w:val="00654C1C"/>
    <w:rsid w:val="00660B2A"/>
    <w:rsid w:val="00660B96"/>
    <w:rsid w:val="0066767A"/>
    <w:rsid w:val="0067110F"/>
    <w:rsid w:val="0067211D"/>
    <w:rsid w:val="00672FCC"/>
    <w:rsid w:val="00674740"/>
    <w:rsid w:val="00674741"/>
    <w:rsid w:val="006748BB"/>
    <w:rsid w:val="00676162"/>
    <w:rsid w:val="0067774F"/>
    <w:rsid w:val="00680BBB"/>
    <w:rsid w:val="006843BC"/>
    <w:rsid w:val="006848DA"/>
    <w:rsid w:val="00685326"/>
    <w:rsid w:val="0068643F"/>
    <w:rsid w:val="006911F7"/>
    <w:rsid w:val="006918C3"/>
    <w:rsid w:val="00693086"/>
    <w:rsid w:val="00693D5E"/>
    <w:rsid w:val="00694D98"/>
    <w:rsid w:val="00695D8F"/>
    <w:rsid w:val="006A0F58"/>
    <w:rsid w:val="006A1A00"/>
    <w:rsid w:val="006A1F91"/>
    <w:rsid w:val="006A535F"/>
    <w:rsid w:val="006A66D6"/>
    <w:rsid w:val="006A7261"/>
    <w:rsid w:val="006B072F"/>
    <w:rsid w:val="006B1E6D"/>
    <w:rsid w:val="006B2F7F"/>
    <w:rsid w:val="006B571D"/>
    <w:rsid w:val="006B7D61"/>
    <w:rsid w:val="006C0773"/>
    <w:rsid w:val="006C1F00"/>
    <w:rsid w:val="006C28BC"/>
    <w:rsid w:val="006C2BC9"/>
    <w:rsid w:val="006C3AB3"/>
    <w:rsid w:val="006C3BD2"/>
    <w:rsid w:val="006C5A47"/>
    <w:rsid w:val="006D2114"/>
    <w:rsid w:val="006D2314"/>
    <w:rsid w:val="006D3329"/>
    <w:rsid w:val="006D5DB9"/>
    <w:rsid w:val="006D6BF1"/>
    <w:rsid w:val="006D71B6"/>
    <w:rsid w:val="006E4606"/>
    <w:rsid w:val="006E54A9"/>
    <w:rsid w:val="006E5796"/>
    <w:rsid w:val="006E5AF5"/>
    <w:rsid w:val="006E5CBA"/>
    <w:rsid w:val="006E7914"/>
    <w:rsid w:val="006E79E3"/>
    <w:rsid w:val="006F0A63"/>
    <w:rsid w:val="006F1DC4"/>
    <w:rsid w:val="006F1ECF"/>
    <w:rsid w:val="006F6F0D"/>
    <w:rsid w:val="006F6F5A"/>
    <w:rsid w:val="007013B1"/>
    <w:rsid w:val="007054D1"/>
    <w:rsid w:val="00705B14"/>
    <w:rsid w:val="00705BD1"/>
    <w:rsid w:val="007110A9"/>
    <w:rsid w:val="00712C9D"/>
    <w:rsid w:val="00713B34"/>
    <w:rsid w:val="007157D3"/>
    <w:rsid w:val="00715FF8"/>
    <w:rsid w:val="007173A3"/>
    <w:rsid w:val="00717846"/>
    <w:rsid w:val="00721731"/>
    <w:rsid w:val="00722714"/>
    <w:rsid w:val="007231BC"/>
    <w:rsid w:val="0072385B"/>
    <w:rsid w:val="007252F8"/>
    <w:rsid w:val="00727FC6"/>
    <w:rsid w:val="00733AC0"/>
    <w:rsid w:val="007345A7"/>
    <w:rsid w:val="00735377"/>
    <w:rsid w:val="0073594E"/>
    <w:rsid w:val="00735FB9"/>
    <w:rsid w:val="007365D5"/>
    <w:rsid w:val="00737089"/>
    <w:rsid w:val="007406B2"/>
    <w:rsid w:val="00740B70"/>
    <w:rsid w:val="00741F1B"/>
    <w:rsid w:val="00742DA2"/>
    <w:rsid w:val="007436B9"/>
    <w:rsid w:val="00743D28"/>
    <w:rsid w:val="00746957"/>
    <w:rsid w:val="00753CBE"/>
    <w:rsid w:val="00753D21"/>
    <w:rsid w:val="00756DE8"/>
    <w:rsid w:val="007571CF"/>
    <w:rsid w:val="00757637"/>
    <w:rsid w:val="007600A5"/>
    <w:rsid w:val="007617EB"/>
    <w:rsid w:val="007620CB"/>
    <w:rsid w:val="00762EA5"/>
    <w:rsid w:val="0076503E"/>
    <w:rsid w:val="0076705D"/>
    <w:rsid w:val="0077128D"/>
    <w:rsid w:val="00775791"/>
    <w:rsid w:val="00775C42"/>
    <w:rsid w:val="007764EF"/>
    <w:rsid w:val="0078365F"/>
    <w:rsid w:val="007867D4"/>
    <w:rsid w:val="00786C06"/>
    <w:rsid w:val="0079079B"/>
    <w:rsid w:val="00794B66"/>
    <w:rsid w:val="00796EDE"/>
    <w:rsid w:val="00797DEF"/>
    <w:rsid w:val="007A13DF"/>
    <w:rsid w:val="007A2DB3"/>
    <w:rsid w:val="007A3F64"/>
    <w:rsid w:val="007B02A1"/>
    <w:rsid w:val="007B1010"/>
    <w:rsid w:val="007B1297"/>
    <w:rsid w:val="007B52FC"/>
    <w:rsid w:val="007B5E54"/>
    <w:rsid w:val="007B6518"/>
    <w:rsid w:val="007B6D2A"/>
    <w:rsid w:val="007C0894"/>
    <w:rsid w:val="007C18CD"/>
    <w:rsid w:val="007C4569"/>
    <w:rsid w:val="007C4CF1"/>
    <w:rsid w:val="007C7527"/>
    <w:rsid w:val="007D07DD"/>
    <w:rsid w:val="007D1397"/>
    <w:rsid w:val="007D5C74"/>
    <w:rsid w:val="007E24B5"/>
    <w:rsid w:val="007E2DC5"/>
    <w:rsid w:val="007F2ACD"/>
    <w:rsid w:val="007F3B41"/>
    <w:rsid w:val="00802D3F"/>
    <w:rsid w:val="00803639"/>
    <w:rsid w:val="00803E77"/>
    <w:rsid w:val="008050D4"/>
    <w:rsid w:val="00806268"/>
    <w:rsid w:val="00810FF9"/>
    <w:rsid w:val="00811F89"/>
    <w:rsid w:val="00812572"/>
    <w:rsid w:val="00813D65"/>
    <w:rsid w:val="00814ADA"/>
    <w:rsid w:val="00821687"/>
    <w:rsid w:val="00822EBE"/>
    <w:rsid w:val="00823BE4"/>
    <w:rsid w:val="00824D95"/>
    <w:rsid w:val="00826C81"/>
    <w:rsid w:val="00830C9E"/>
    <w:rsid w:val="008313FF"/>
    <w:rsid w:val="008317A7"/>
    <w:rsid w:val="00832B0F"/>
    <w:rsid w:val="00832B9D"/>
    <w:rsid w:val="00833FFE"/>
    <w:rsid w:val="00835209"/>
    <w:rsid w:val="00841300"/>
    <w:rsid w:val="00844D2F"/>
    <w:rsid w:val="00850EA1"/>
    <w:rsid w:val="0085104F"/>
    <w:rsid w:val="00852282"/>
    <w:rsid w:val="00854628"/>
    <w:rsid w:val="00855562"/>
    <w:rsid w:val="00861104"/>
    <w:rsid w:val="008633F2"/>
    <w:rsid w:val="00864A69"/>
    <w:rsid w:val="008651A2"/>
    <w:rsid w:val="00867138"/>
    <w:rsid w:val="008706DB"/>
    <w:rsid w:val="00871E54"/>
    <w:rsid w:val="00873118"/>
    <w:rsid w:val="00876A6B"/>
    <w:rsid w:val="00881D97"/>
    <w:rsid w:val="00882AEB"/>
    <w:rsid w:val="00882D1A"/>
    <w:rsid w:val="00884E24"/>
    <w:rsid w:val="008901C3"/>
    <w:rsid w:val="00890E1E"/>
    <w:rsid w:val="0089210E"/>
    <w:rsid w:val="00896B03"/>
    <w:rsid w:val="008A0390"/>
    <w:rsid w:val="008A0F9F"/>
    <w:rsid w:val="008A1568"/>
    <w:rsid w:val="008A6DF2"/>
    <w:rsid w:val="008B5C9E"/>
    <w:rsid w:val="008C2189"/>
    <w:rsid w:val="008C273A"/>
    <w:rsid w:val="008C342F"/>
    <w:rsid w:val="008D39F3"/>
    <w:rsid w:val="008D4E40"/>
    <w:rsid w:val="008E056B"/>
    <w:rsid w:val="008E2E47"/>
    <w:rsid w:val="008E3E32"/>
    <w:rsid w:val="008E5D42"/>
    <w:rsid w:val="008E7606"/>
    <w:rsid w:val="008E7CAF"/>
    <w:rsid w:val="008F082D"/>
    <w:rsid w:val="008F56CA"/>
    <w:rsid w:val="008F6B2A"/>
    <w:rsid w:val="008F779A"/>
    <w:rsid w:val="008F77C0"/>
    <w:rsid w:val="008F7B4A"/>
    <w:rsid w:val="00902B76"/>
    <w:rsid w:val="00902D6C"/>
    <w:rsid w:val="00902F04"/>
    <w:rsid w:val="0090785F"/>
    <w:rsid w:val="00911731"/>
    <w:rsid w:val="00911CE6"/>
    <w:rsid w:val="00914EBC"/>
    <w:rsid w:val="00920733"/>
    <w:rsid w:val="00920E22"/>
    <w:rsid w:val="009231DB"/>
    <w:rsid w:val="00923CCF"/>
    <w:rsid w:val="00932681"/>
    <w:rsid w:val="0093297D"/>
    <w:rsid w:val="00933596"/>
    <w:rsid w:val="009344A5"/>
    <w:rsid w:val="00934871"/>
    <w:rsid w:val="00935B8A"/>
    <w:rsid w:val="00937A5F"/>
    <w:rsid w:val="00941767"/>
    <w:rsid w:val="00941EFF"/>
    <w:rsid w:val="009451EA"/>
    <w:rsid w:val="00946369"/>
    <w:rsid w:val="00950D5A"/>
    <w:rsid w:val="00950DB6"/>
    <w:rsid w:val="00954858"/>
    <w:rsid w:val="0095505A"/>
    <w:rsid w:val="00957970"/>
    <w:rsid w:val="00960438"/>
    <w:rsid w:val="00960646"/>
    <w:rsid w:val="00962085"/>
    <w:rsid w:val="00963BCB"/>
    <w:rsid w:val="009643DA"/>
    <w:rsid w:val="00965CAB"/>
    <w:rsid w:val="00971598"/>
    <w:rsid w:val="00981C7E"/>
    <w:rsid w:val="00982074"/>
    <w:rsid w:val="00985350"/>
    <w:rsid w:val="00987303"/>
    <w:rsid w:val="0098799D"/>
    <w:rsid w:val="00991226"/>
    <w:rsid w:val="00991A52"/>
    <w:rsid w:val="009A1268"/>
    <w:rsid w:val="009A6C3D"/>
    <w:rsid w:val="009B0459"/>
    <w:rsid w:val="009B2F20"/>
    <w:rsid w:val="009B3623"/>
    <w:rsid w:val="009B49A3"/>
    <w:rsid w:val="009B539B"/>
    <w:rsid w:val="009B5CE3"/>
    <w:rsid w:val="009B7352"/>
    <w:rsid w:val="009C0CB6"/>
    <w:rsid w:val="009C22D0"/>
    <w:rsid w:val="009C241C"/>
    <w:rsid w:val="009C2909"/>
    <w:rsid w:val="009C7219"/>
    <w:rsid w:val="009C76A8"/>
    <w:rsid w:val="009D0E17"/>
    <w:rsid w:val="009D1D7D"/>
    <w:rsid w:val="009D451E"/>
    <w:rsid w:val="009D75A3"/>
    <w:rsid w:val="009D7FC8"/>
    <w:rsid w:val="009E60F1"/>
    <w:rsid w:val="009E78B9"/>
    <w:rsid w:val="009E78DD"/>
    <w:rsid w:val="009F1523"/>
    <w:rsid w:val="009F19A3"/>
    <w:rsid w:val="009F1E9F"/>
    <w:rsid w:val="00A009FB"/>
    <w:rsid w:val="00A00AA4"/>
    <w:rsid w:val="00A01B91"/>
    <w:rsid w:val="00A05414"/>
    <w:rsid w:val="00A10951"/>
    <w:rsid w:val="00A10974"/>
    <w:rsid w:val="00A14AFC"/>
    <w:rsid w:val="00A159F1"/>
    <w:rsid w:val="00A179A5"/>
    <w:rsid w:val="00A20DBE"/>
    <w:rsid w:val="00A20F92"/>
    <w:rsid w:val="00A2112A"/>
    <w:rsid w:val="00A23681"/>
    <w:rsid w:val="00A2668C"/>
    <w:rsid w:val="00A31D65"/>
    <w:rsid w:val="00A31F53"/>
    <w:rsid w:val="00A3329A"/>
    <w:rsid w:val="00A34AAF"/>
    <w:rsid w:val="00A35569"/>
    <w:rsid w:val="00A36464"/>
    <w:rsid w:val="00A40445"/>
    <w:rsid w:val="00A40D02"/>
    <w:rsid w:val="00A411F5"/>
    <w:rsid w:val="00A41303"/>
    <w:rsid w:val="00A43D9F"/>
    <w:rsid w:val="00A460B0"/>
    <w:rsid w:val="00A46EFE"/>
    <w:rsid w:val="00A47F30"/>
    <w:rsid w:val="00A50D89"/>
    <w:rsid w:val="00A5463D"/>
    <w:rsid w:val="00A54A03"/>
    <w:rsid w:val="00A556AA"/>
    <w:rsid w:val="00A6130C"/>
    <w:rsid w:val="00A614FA"/>
    <w:rsid w:val="00A629C3"/>
    <w:rsid w:val="00A63764"/>
    <w:rsid w:val="00A63B5C"/>
    <w:rsid w:val="00A64734"/>
    <w:rsid w:val="00A65BBF"/>
    <w:rsid w:val="00A70500"/>
    <w:rsid w:val="00A73A49"/>
    <w:rsid w:val="00A74A8E"/>
    <w:rsid w:val="00A74B1C"/>
    <w:rsid w:val="00A76364"/>
    <w:rsid w:val="00A774A4"/>
    <w:rsid w:val="00A805F1"/>
    <w:rsid w:val="00A817BB"/>
    <w:rsid w:val="00A8228A"/>
    <w:rsid w:val="00A85A17"/>
    <w:rsid w:val="00A860FD"/>
    <w:rsid w:val="00A9079B"/>
    <w:rsid w:val="00A92B56"/>
    <w:rsid w:val="00A9309E"/>
    <w:rsid w:val="00A9646E"/>
    <w:rsid w:val="00A96DDE"/>
    <w:rsid w:val="00A97B4A"/>
    <w:rsid w:val="00AA00F9"/>
    <w:rsid w:val="00AA0BF0"/>
    <w:rsid w:val="00AA1EBE"/>
    <w:rsid w:val="00AA2C29"/>
    <w:rsid w:val="00AA3884"/>
    <w:rsid w:val="00AA4C93"/>
    <w:rsid w:val="00AA525A"/>
    <w:rsid w:val="00AB3405"/>
    <w:rsid w:val="00AB452A"/>
    <w:rsid w:val="00AB6AD6"/>
    <w:rsid w:val="00AC1CBB"/>
    <w:rsid w:val="00AC2BD6"/>
    <w:rsid w:val="00AC4E29"/>
    <w:rsid w:val="00AC63B6"/>
    <w:rsid w:val="00AC71B2"/>
    <w:rsid w:val="00AD22C6"/>
    <w:rsid w:val="00AD3AE1"/>
    <w:rsid w:val="00AE08EF"/>
    <w:rsid w:val="00AE1BF7"/>
    <w:rsid w:val="00AE38C8"/>
    <w:rsid w:val="00AE592D"/>
    <w:rsid w:val="00AE6279"/>
    <w:rsid w:val="00AF2014"/>
    <w:rsid w:val="00AF7CEC"/>
    <w:rsid w:val="00B018C7"/>
    <w:rsid w:val="00B02C66"/>
    <w:rsid w:val="00B032EA"/>
    <w:rsid w:val="00B04D02"/>
    <w:rsid w:val="00B05896"/>
    <w:rsid w:val="00B07F94"/>
    <w:rsid w:val="00B10341"/>
    <w:rsid w:val="00B10E83"/>
    <w:rsid w:val="00B135C3"/>
    <w:rsid w:val="00B14F30"/>
    <w:rsid w:val="00B15422"/>
    <w:rsid w:val="00B17C5B"/>
    <w:rsid w:val="00B17ED1"/>
    <w:rsid w:val="00B20218"/>
    <w:rsid w:val="00B24320"/>
    <w:rsid w:val="00B2689B"/>
    <w:rsid w:val="00B2743F"/>
    <w:rsid w:val="00B305A0"/>
    <w:rsid w:val="00B33230"/>
    <w:rsid w:val="00B33B8C"/>
    <w:rsid w:val="00B40807"/>
    <w:rsid w:val="00B41A87"/>
    <w:rsid w:val="00B437E3"/>
    <w:rsid w:val="00B462EB"/>
    <w:rsid w:val="00B46FB8"/>
    <w:rsid w:val="00B47546"/>
    <w:rsid w:val="00B50173"/>
    <w:rsid w:val="00B54E23"/>
    <w:rsid w:val="00B54FA4"/>
    <w:rsid w:val="00B611BF"/>
    <w:rsid w:val="00B616C0"/>
    <w:rsid w:val="00B62535"/>
    <w:rsid w:val="00B62758"/>
    <w:rsid w:val="00B62BB2"/>
    <w:rsid w:val="00B63B14"/>
    <w:rsid w:val="00B66460"/>
    <w:rsid w:val="00B667E5"/>
    <w:rsid w:val="00B704E7"/>
    <w:rsid w:val="00B70F84"/>
    <w:rsid w:val="00B71970"/>
    <w:rsid w:val="00B72A13"/>
    <w:rsid w:val="00B774A1"/>
    <w:rsid w:val="00B77ED8"/>
    <w:rsid w:val="00B77F6E"/>
    <w:rsid w:val="00B80278"/>
    <w:rsid w:val="00B80CC7"/>
    <w:rsid w:val="00B812A0"/>
    <w:rsid w:val="00B843AE"/>
    <w:rsid w:val="00B90FE0"/>
    <w:rsid w:val="00B94C7C"/>
    <w:rsid w:val="00B96464"/>
    <w:rsid w:val="00B97BCB"/>
    <w:rsid w:val="00BA5258"/>
    <w:rsid w:val="00BA7AD1"/>
    <w:rsid w:val="00BB3AEF"/>
    <w:rsid w:val="00BB56F6"/>
    <w:rsid w:val="00BB609E"/>
    <w:rsid w:val="00BB6B17"/>
    <w:rsid w:val="00BB74C5"/>
    <w:rsid w:val="00BC0564"/>
    <w:rsid w:val="00BC0596"/>
    <w:rsid w:val="00BC2AB5"/>
    <w:rsid w:val="00BD02CE"/>
    <w:rsid w:val="00BD248D"/>
    <w:rsid w:val="00BD27E5"/>
    <w:rsid w:val="00BD61DA"/>
    <w:rsid w:val="00BE0102"/>
    <w:rsid w:val="00BE037A"/>
    <w:rsid w:val="00BE3245"/>
    <w:rsid w:val="00BE4816"/>
    <w:rsid w:val="00BE4AE4"/>
    <w:rsid w:val="00BE4C78"/>
    <w:rsid w:val="00BE4EDC"/>
    <w:rsid w:val="00BE5867"/>
    <w:rsid w:val="00BE72EF"/>
    <w:rsid w:val="00BF1CA0"/>
    <w:rsid w:val="00BF34DB"/>
    <w:rsid w:val="00BF507A"/>
    <w:rsid w:val="00BF5737"/>
    <w:rsid w:val="00BF5B53"/>
    <w:rsid w:val="00BF775C"/>
    <w:rsid w:val="00C012E4"/>
    <w:rsid w:val="00C02936"/>
    <w:rsid w:val="00C039C4"/>
    <w:rsid w:val="00C1069B"/>
    <w:rsid w:val="00C109DA"/>
    <w:rsid w:val="00C10ADD"/>
    <w:rsid w:val="00C14EF2"/>
    <w:rsid w:val="00C168D6"/>
    <w:rsid w:val="00C21452"/>
    <w:rsid w:val="00C22032"/>
    <w:rsid w:val="00C22661"/>
    <w:rsid w:val="00C23310"/>
    <w:rsid w:val="00C23F20"/>
    <w:rsid w:val="00C31183"/>
    <w:rsid w:val="00C32841"/>
    <w:rsid w:val="00C34418"/>
    <w:rsid w:val="00C35365"/>
    <w:rsid w:val="00C36BA3"/>
    <w:rsid w:val="00C36D58"/>
    <w:rsid w:val="00C37752"/>
    <w:rsid w:val="00C42E0F"/>
    <w:rsid w:val="00C44A19"/>
    <w:rsid w:val="00C44A56"/>
    <w:rsid w:val="00C4607A"/>
    <w:rsid w:val="00C51B48"/>
    <w:rsid w:val="00C51D1B"/>
    <w:rsid w:val="00C55450"/>
    <w:rsid w:val="00C5621D"/>
    <w:rsid w:val="00C56AB4"/>
    <w:rsid w:val="00C5725A"/>
    <w:rsid w:val="00C63EE9"/>
    <w:rsid w:val="00C64050"/>
    <w:rsid w:val="00C7249B"/>
    <w:rsid w:val="00C75ADB"/>
    <w:rsid w:val="00C8209E"/>
    <w:rsid w:val="00C839D9"/>
    <w:rsid w:val="00C83E18"/>
    <w:rsid w:val="00C84873"/>
    <w:rsid w:val="00C8697A"/>
    <w:rsid w:val="00C94593"/>
    <w:rsid w:val="00C97EE5"/>
    <w:rsid w:val="00CA3B6A"/>
    <w:rsid w:val="00CA49CB"/>
    <w:rsid w:val="00CA4F17"/>
    <w:rsid w:val="00CA55E7"/>
    <w:rsid w:val="00CA7948"/>
    <w:rsid w:val="00CB0122"/>
    <w:rsid w:val="00CB0940"/>
    <w:rsid w:val="00CB4734"/>
    <w:rsid w:val="00CB6319"/>
    <w:rsid w:val="00CB7436"/>
    <w:rsid w:val="00CC1781"/>
    <w:rsid w:val="00CC2C01"/>
    <w:rsid w:val="00CD2332"/>
    <w:rsid w:val="00CD256F"/>
    <w:rsid w:val="00CD2E0A"/>
    <w:rsid w:val="00CD3390"/>
    <w:rsid w:val="00CD3699"/>
    <w:rsid w:val="00CD7B60"/>
    <w:rsid w:val="00CE01E2"/>
    <w:rsid w:val="00CE51FE"/>
    <w:rsid w:val="00CE5684"/>
    <w:rsid w:val="00CE56E6"/>
    <w:rsid w:val="00CE67DF"/>
    <w:rsid w:val="00CF3FE0"/>
    <w:rsid w:val="00CF48B6"/>
    <w:rsid w:val="00CF4BF6"/>
    <w:rsid w:val="00CF68A8"/>
    <w:rsid w:val="00CF70E7"/>
    <w:rsid w:val="00CF7CB1"/>
    <w:rsid w:val="00D01F72"/>
    <w:rsid w:val="00D05755"/>
    <w:rsid w:val="00D05E66"/>
    <w:rsid w:val="00D06CEA"/>
    <w:rsid w:val="00D13CB0"/>
    <w:rsid w:val="00D15CE7"/>
    <w:rsid w:val="00D210BB"/>
    <w:rsid w:val="00D224E7"/>
    <w:rsid w:val="00D25377"/>
    <w:rsid w:val="00D25958"/>
    <w:rsid w:val="00D279DB"/>
    <w:rsid w:val="00D27D0D"/>
    <w:rsid w:val="00D36C9E"/>
    <w:rsid w:val="00D3787E"/>
    <w:rsid w:val="00D41A32"/>
    <w:rsid w:val="00D4214D"/>
    <w:rsid w:val="00D42AAE"/>
    <w:rsid w:val="00D44604"/>
    <w:rsid w:val="00D44E10"/>
    <w:rsid w:val="00D523E0"/>
    <w:rsid w:val="00D52A50"/>
    <w:rsid w:val="00D53162"/>
    <w:rsid w:val="00D538F6"/>
    <w:rsid w:val="00D53B34"/>
    <w:rsid w:val="00D551C6"/>
    <w:rsid w:val="00D5592B"/>
    <w:rsid w:val="00D565AE"/>
    <w:rsid w:val="00D626B0"/>
    <w:rsid w:val="00D646AA"/>
    <w:rsid w:val="00D647B0"/>
    <w:rsid w:val="00D64837"/>
    <w:rsid w:val="00D67818"/>
    <w:rsid w:val="00D67F72"/>
    <w:rsid w:val="00D72B2C"/>
    <w:rsid w:val="00D72BFE"/>
    <w:rsid w:val="00D763DF"/>
    <w:rsid w:val="00D7738B"/>
    <w:rsid w:val="00D806D9"/>
    <w:rsid w:val="00D81460"/>
    <w:rsid w:val="00D83E72"/>
    <w:rsid w:val="00D852C8"/>
    <w:rsid w:val="00D92B70"/>
    <w:rsid w:val="00D92E55"/>
    <w:rsid w:val="00D94690"/>
    <w:rsid w:val="00D962B1"/>
    <w:rsid w:val="00D96C83"/>
    <w:rsid w:val="00D97711"/>
    <w:rsid w:val="00D97912"/>
    <w:rsid w:val="00DA0220"/>
    <w:rsid w:val="00DA1294"/>
    <w:rsid w:val="00DA2890"/>
    <w:rsid w:val="00DA6028"/>
    <w:rsid w:val="00DB2266"/>
    <w:rsid w:val="00DB7912"/>
    <w:rsid w:val="00DC0789"/>
    <w:rsid w:val="00DD6722"/>
    <w:rsid w:val="00DD7A6A"/>
    <w:rsid w:val="00DE0C74"/>
    <w:rsid w:val="00DE0F69"/>
    <w:rsid w:val="00DE21AD"/>
    <w:rsid w:val="00DE2CC3"/>
    <w:rsid w:val="00DE38BD"/>
    <w:rsid w:val="00DE38C2"/>
    <w:rsid w:val="00DE6DC6"/>
    <w:rsid w:val="00DE71C2"/>
    <w:rsid w:val="00DF0AF3"/>
    <w:rsid w:val="00DF24E7"/>
    <w:rsid w:val="00DF2E57"/>
    <w:rsid w:val="00DF305D"/>
    <w:rsid w:val="00DF3AC9"/>
    <w:rsid w:val="00DF3D16"/>
    <w:rsid w:val="00DF4F47"/>
    <w:rsid w:val="00DF6079"/>
    <w:rsid w:val="00E00989"/>
    <w:rsid w:val="00E021CD"/>
    <w:rsid w:val="00E0441B"/>
    <w:rsid w:val="00E054E9"/>
    <w:rsid w:val="00E05AD9"/>
    <w:rsid w:val="00E077C9"/>
    <w:rsid w:val="00E1190D"/>
    <w:rsid w:val="00E144CB"/>
    <w:rsid w:val="00E1487C"/>
    <w:rsid w:val="00E20C52"/>
    <w:rsid w:val="00E21273"/>
    <w:rsid w:val="00E217CC"/>
    <w:rsid w:val="00E2448C"/>
    <w:rsid w:val="00E26BE1"/>
    <w:rsid w:val="00E3131F"/>
    <w:rsid w:val="00E323EA"/>
    <w:rsid w:val="00E33034"/>
    <w:rsid w:val="00E347C9"/>
    <w:rsid w:val="00E347E5"/>
    <w:rsid w:val="00E3662A"/>
    <w:rsid w:val="00E36A35"/>
    <w:rsid w:val="00E437E2"/>
    <w:rsid w:val="00E440DE"/>
    <w:rsid w:val="00E44E58"/>
    <w:rsid w:val="00E4698C"/>
    <w:rsid w:val="00E46AFF"/>
    <w:rsid w:val="00E4721E"/>
    <w:rsid w:val="00E503EC"/>
    <w:rsid w:val="00E510FA"/>
    <w:rsid w:val="00E54611"/>
    <w:rsid w:val="00E54DB6"/>
    <w:rsid w:val="00E57FE3"/>
    <w:rsid w:val="00E603AF"/>
    <w:rsid w:val="00E60D5F"/>
    <w:rsid w:val="00E62071"/>
    <w:rsid w:val="00E70F0F"/>
    <w:rsid w:val="00E7275F"/>
    <w:rsid w:val="00E745B1"/>
    <w:rsid w:val="00E755DC"/>
    <w:rsid w:val="00E755EA"/>
    <w:rsid w:val="00E7573C"/>
    <w:rsid w:val="00E75AC2"/>
    <w:rsid w:val="00E76B20"/>
    <w:rsid w:val="00E804ED"/>
    <w:rsid w:val="00E9134D"/>
    <w:rsid w:val="00E91D80"/>
    <w:rsid w:val="00E9399E"/>
    <w:rsid w:val="00E94538"/>
    <w:rsid w:val="00E96883"/>
    <w:rsid w:val="00E97B3E"/>
    <w:rsid w:val="00EA039A"/>
    <w:rsid w:val="00EA35DF"/>
    <w:rsid w:val="00EA6091"/>
    <w:rsid w:val="00EA74B8"/>
    <w:rsid w:val="00EB2D53"/>
    <w:rsid w:val="00EB6C9C"/>
    <w:rsid w:val="00EC1ABD"/>
    <w:rsid w:val="00EC3969"/>
    <w:rsid w:val="00ED155A"/>
    <w:rsid w:val="00ED2EEF"/>
    <w:rsid w:val="00ED3044"/>
    <w:rsid w:val="00ED45BF"/>
    <w:rsid w:val="00EE2C98"/>
    <w:rsid w:val="00EE5480"/>
    <w:rsid w:val="00EF1343"/>
    <w:rsid w:val="00EF1551"/>
    <w:rsid w:val="00EF627C"/>
    <w:rsid w:val="00EF74C6"/>
    <w:rsid w:val="00F0133B"/>
    <w:rsid w:val="00F05493"/>
    <w:rsid w:val="00F07F01"/>
    <w:rsid w:val="00F1065E"/>
    <w:rsid w:val="00F13969"/>
    <w:rsid w:val="00F14BD9"/>
    <w:rsid w:val="00F15C95"/>
    <w:rsid w:val="00F173D1"/>
    <w:rsid w:val="00F22B71"/>
    <w:rsid w:val="00F22ECF"/>
    <w:rsid w:val="00F25331"/>
    <w:rsid w:val="00F27AAC"/>
    <w:rsid w:val="00F30877"/>
    <w:rsid w:val="00F31109"/>
    <w:rsid w:val="00F3199B"/>
    <w:rsid w:val="00F32489"/>
    <w:rsid w:val="00F32F41"/>
    <w:rsid w:val="00F41F43"/>
    <w:rsid w:val="00F45208"/>
    <w:rsid w:val="00F513D1"/>
    <w:rsid w:val="00F5521A"/>
    <w:rsid w:val="00F606CD"/>
    <w:rsid w:val="00F610A9"/>
    <w:rsid w:val="00F6141A"/>
    <w:rsid w:val="00F639F1"/>
    <w:rsid w:val="00F6488B"/>
    <w:rsid w:val="00F67A45"/>
    <w:rsid w:val="00F74859"/>
    <w:rsid w:val="00F75788"/>
    <w:rsid w:val="00F75789"/>
    <w:rsid w:val="00F75EB4"/>
    <w:rsid w:val="00F769B2"/>
    <w:rsid w:val="00F76C01"/>
    <w:rsid w:val="00F83540"/>
    <w:rsid w:val="00F8451E"/>
    <w:rsid w:val="00F862CD"/>
    <w:rsid w:val="00F93953"/>
    <w:rsid w:val="00F968A5"/>
    <w:rsid w:val="00FA1F60"/>
    <w:rsid w:val="00FA5B5A"/>
    <w:rsid w:val="00FB35D6"/>
    <w:rsid w:val="00FB6317"/>
    <w:rsid w:val="00FB701F"/>
    <w:rsid w:val="00FB730D"/>
    <w:rsid w:val="00FC342D"/>
    <w:rsid w:val="00FC5713"/>
    <w:rsid w:val="00FD1BE8"/>
    <w:rsid w:val="00FD6020"/>
    <w:rsid w:val="00FD7372"/>
    <w:rsid w:val="00FD7649"/>
    <w:rsid w:val="00FE08EB"/>
    <w:rsid w:val="00FE289D"/>
    <w:rsid w:val="00FE4435"/>
    <w:rsid w:val="00FF03D3"/>
    <w:rsid w:val="00FF18CE"/>
    <w:rsid w:val="00FF45C2"/>
    <w:rsid w:val="00FF6BD3"/>
    <w:rsid w:val="00FF7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041C3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E30DB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FA1F60"/>
    <w:rPr>
      <w:color w:val="0000FF" w:themeColor="hyperlink"/>
      <w:u w:val="single"/>
    </w:rPr>
  </w:style>
  <w:style w:type="character" w:customStyle="1" w:styleId="quest">
    <w:name w:val="quest"/>
    <w:basedOn w:val="Absatz-Standardschriftart"/>
    <w:rsid w:val="00746957"/>
  </w:style>
  <w:style w:type="character" w:customStyle="1" w:styleId="questnum">
    <w:name w:val="questnum"/>
    <w:basedOn w:val="Absatz-Standardschriftart"/>
    <w:rsid w:val="00746957"/>
  </w:style>
  <w:style w:type="character" w:customStyle="1" w:styleId="varname">
    <w:name w:val="varname"/>
    <w:basedOn w:val="Absatz-Standardschriftart"/>
    <w:rsid w:val="00746957"/>
  </w:style>
  <w:style w:type="table" w:styleId="HelleSchattierung">
    <w:name w:val="Light Shading"/>
    <w:basedOn w:val="NormaleTabelle"/>
    <w:uiPriority w:val="60"/>
    <w:rsid w:val="00832B9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72B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72BFE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2A6B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AE08EF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E08EF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AE08EF"/>
    <w:rPr>
      <w:vertAlign w:val="superscript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E0E5E"/>
    <w:rPr>
      <w:color w:val="800080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C945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94593"/>
  </w:style>
  <w:style w:type="paragraph" w:styleId="Fuzeile">
    <w:name w:val="footer"/>
    <w:basedOn w:val="Standard"/>
    <w:link w:val="FuzeileZchn"/>
    <w:uiPriority w:val="99"/>
    <w:unhideWhenUsed/>
    <w:rsid w:val="00C945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94593"/>
  </w:style>
  <w:style w:type="character" w:styleId="Kommentarzeichen">
    <w:name w:val="annotation reference"/>
    <w:basedOn w:val="Absatz-Standardschriftart"/>
    <w:uiPriority w:val="99"/>
    <w:semiHidden/>
    <w:unhideWhenUsed/>
    <w:rsid w:val="008F082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F082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F082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3520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35209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41C3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maintitle">
    <w:name w:val="maintitle"/>
    <w:basedOn w:val="Absatz-Standardschriftart"/>
    <w:rsid w:val="00041C38"/>
  </w:style>
  <w:style w:type="paragraph" w:styleId="StandardWeb">
    <w:name w:val="Normal (Web)"/>
    <w:basedOn w:val="Standard"/>
    <w:uiPriority w:val="99"/>
    <w:semiHidden/>
    <w:unhideWhenUsed/>
    <w:rsid w:val="006C07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teraturverzeichnis">
    <w:name w:val="Bibliography"/>
    <w:basedOn w:val="Standard"/>
    <w:next w:val="Standard"/>
    <w:uiPriority w:val="37"/>
    <w:unhideWhenUsed/>
    <w:rsid w:val="005C42F7"/>
    <w:pPr>
      <w:tabs>
        <w:tab w:val="left" w:pos="504"/>
      </w:tabs>
      <w:spacing w:after="240" w:line="240" w:lineRule="auto"/>
      <w:ind w:left="504" w:hanging="504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4F0CF5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4F0CF5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4F0CF5"/>
    <w:rPr>
      <w:vertAlign w:val="superscript"/>
    </w:rPr>
  </w:style>
  <w:style w:type="character" w:styleId="Buchtitel">
    <w:name w:val="Book Title"/>
    <w:basedOn w:val="Absatz-Standardschriftart"/>
    <w:uiPriority w:val="33"/>
    <w:qFormat/>
    <w:rsid w:val="00DE21AD"/>
    <w:rPr>
      <w:b/>
      <w:bCs/>
      <w:smallCaps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6206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041C3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E30DB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FA1F60"/>
    <w:rPr>
      <w:color w:val="0000FF" w:themeColor="hyperlink"/>
      <w:u w:val="single"/>
    </w:rPr>
  </w:style>
  <w:style w:type="character" w:customStyle="1" w:styleId="quest">
    <w:name w:val="quest"/>
    <w:basedOn w:val="Absatz-Standardschriftart"/>
    <w:rsid w:val="00746957"/>
  </w:style>
  <w:style w:type="character" w:customStyle="1" w:styleId="questnum">
    <w:name w:val="questnum"/>
    <w:basedOn w:val="Absatz-Standardschriftart"/>
    <w:rsid w:val="00746957"/>
  </w:style>
  <w:style w:type="character" w:customStyle="1" w:styleId="varname">
    <w:name w:val="varname"/>
    <w:basedOn w:val="Absatz-Standardschriftart"/>
    <w:rsid w:val="00746957"/>
  </w:style>
  <w:style w:type="table" w:styleId="HelleSchattierung">
    <w:name w:val="Light Shading"/>
    <w:basedOn w:val="NormaleTabelle"/>
    <w:uiPriority w:val="60"/>
    <w:rsid w:val="00832B9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72B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72BFE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2A6B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AE08EF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E08EF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AE08EF"/>
    <w:rPr>
      <w:vertAlign w:val="superscript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E0E5E"/>
    <w:rPr>
      <w:color w:val="800080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C945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94593"/>
  </w:style>
  <w:style w:type="paragraph" w:styleId="Fuzeile">
    <w:name w:val="footer"/>
    <w:basedOn w:val="Standard"/>
    <w:link w:val="FuzeileZchn"/>
    <w:uiPriority w:val="99"/>
    <w:unhideWhenUsed/>
    <w:rsid w:val="00C945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94593"/>
  </w:style>
  <w:style w:type="character" w:styleId="Kommentarzeichen">
    <w:name w:val="annotation reference"/>
    <w:basedOn w:val="Absatz-Standardschriftart"/>
    <w:uiPriority w:val="99"/>
    <w:semiHidden/>
    <w:unhideWhenUsed/>
    <w:rsid w:val="008F082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F082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F082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3520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35209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41C3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maintitle">
    <w:name w:val="maintitle"/>
    <w:basedOn w:val="Absatz-Standardschriftart"/>
    <w:rsid w:val="00041C38"/>
  </w:style>
  <w:style w:type="paragraph" w:styleId="StandardWeb">
    <w:name w:val="Normal (Web)"/>
    <w:basedOn w:val="Standard"/>
    <w:uiPriority w:val="99"/>
    <w:semiHidden/>
    <w:unhideWhenUsed/>
    <w:rsid w:val="006C07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teraturverzeichnis">
    <w:name w:val="Bibliography"/>
    <w:basedOn w:val="Standard"/>
    <w:next w:val="Standard"/>
    <w:uiPriority w:val="37"/>
    <w:unhideWhenUsed/>
    <w:rsid w:val="005C42F7"/>
    <w:pPr>
      <w:tabs>
        <w:tab w:val="left" w:pos="504"/>
      </w:tabs>
      <w:spacing w:after="240" w:line="240" w:lineRule="auto"/>
      <w:ind w:left="504" w:hanging="504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4F0CF5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4F0CF5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4F0CF5"/>
    <w:rPr>
      <w:vertAlign w:val="superscript"/>
    </w:rPr>
  </w:style>
  <w:style w:type="character" w:styleId="Buchtitel">
    <w:name w:val="Book Title"/>
    <w:basedOn w:val="Absatz-Standardschriftart"/>
    <w:uiPriority w:val="33"/>
    <w:qFormat/>
    <w:rsid w:val="00DE21AD"/>
    <w:rPr>
      <w:b/>
      <w:bCs/>
      <w:smallCaps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6206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03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35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0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79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45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1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2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7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86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1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47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2460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103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45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358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52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394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0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56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196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402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8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61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81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213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643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377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772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4007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957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5902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409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5578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243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614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37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66164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136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98848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448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9963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567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25324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773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5512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362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10754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120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2380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800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118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367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8264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47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08391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18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9098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289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7850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595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08050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0990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12674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76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0319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911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9129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2217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8009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93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65024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137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91569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367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1886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9608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87337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851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04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359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1763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795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53185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614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5702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836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70358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48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71429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0130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71454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636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60755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252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67267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260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95120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667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0544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214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06134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205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28619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776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2974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752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1246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295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980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463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2561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364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3305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244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84390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698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64457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18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0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7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6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2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7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9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9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9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0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91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17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626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0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0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4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69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9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56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9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12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8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26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6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80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15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16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3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39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6348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928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5820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6144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3681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212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3393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6008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686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623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8861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606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51037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137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62487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660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8610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571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03636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453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01777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5204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0080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6747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2043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138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03850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926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63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768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50853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365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80026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628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782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688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6469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344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59851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454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0819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351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4156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6438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3631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524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71679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028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5501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160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55912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895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618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929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25182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70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74795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2676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8147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388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1061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702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0855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373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130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559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7595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517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4466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998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71500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8855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4381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670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9488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6901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3424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388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6205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841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11930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357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56446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893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77298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8773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50646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185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6758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600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3917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924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38771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962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2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6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7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2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5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3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8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6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9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6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4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3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9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46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6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48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0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2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1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0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3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9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5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4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182AA1-282C-4FD2-86C6-15BF4D8651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10</Words>
  <Characters>8037</Characters>
  <Application>Microsoft Office Word</Application>
  <DocSecurity>0</DocSecurity>
  <Lines>66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IBER Nadia</dc:creator>
  <cp:lastModifiedBy>Nadia Steiber</cp:lastModifiedBy>
  <cp:revision>10</cp:revision>
  <cp:lastPrinted>2015-03-12T13:29:00Z</cp:lastPrinted>
  <dcterms:created xsi:type="dcterms:W3CDTF">2015-07-14T15:52:00Z</dcterms:created>
  <dcterms:modified xsi:type="dcterms:W3CDTF">2015-07-17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7.5"&gt;&lt;session id="p9oHjn1k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0"/&gt;&lt;/prefs&gt;&lt;/data&gt;</vt:lpwstr>
  </property>
</Properties>
</file>